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5DE4D22" w:rsidR="00EA3D3C" w:rsidRPr="00994A3D" w:rsidRDefault="00654E8F" w:rsidP="0001436A">
      <w:pPr>
        <w:pStyle w:val="Heading1"/>
      </w:pPr>
      <w:r w:rsidRPr="00994A3D">
        <w:t xml:space="preserve">Supplementary </w:t>
      </w:r>
      <w:r w:rsidR="00C42194">
        <w:t>anchoring papers and PRISMA flow chart</w:t>
      </w:r>
      <w:r w:rsidR="00D5697C">
        <w:t>s</w:t>
      </w:r>
      <w:r w:rsidR="00C42194">
        <w:t>.</w:t>
      </w:r>
    </w:p>
    <w:p w14:paraId="0E49DED5" w14:textId="39478E7B" w:rsidR="00322ED6" w:rsidRPr="00C42194" w:rsidRDefault="00F51263" w:rsidP="0057712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ere </w:t>
      </w:r>
      <w:r w:rsidR="00322ED6" w:rsidRPr="00C42194">
        <w:rPr>
          <w:rFonts w:cs="Times New Roman"/>
          <w:szCs w:val="24"/>
        </w:rPr>
        <w:t>we show the anchoring paper</w:t>
      </w:r>
      <w:r w:rsidR="00485EB0">
        <w:rPr>
          <w:rFonts w:cs="Times New Roman"/>
          <w:szCs w:val="24"/>
        </w:rPr>
        <w:t>s</w:t>
      </w:r>
      <w:r w:rsidR="00322ED6" w:rsidRPr="00C42194">
        <w:rPr>
          <w:rFonts w:cs="Times New Roman"/>
          <w:szCs w:val="24"/>
        </w:rPr>
        <w:t xml:space="preserve"> and PRISMA flow chart</w:t>
      </w:r>
      <w:r w:rsidR="00485EB0">
        <w:rPr>
          <w:rFonts w:cs="Times New Roman"/>
          <w:szCs w:val="24"/>
        </w:rPr>
        <w:t>s</w:t>
      </w:r>
      <w:r w:rsidR="00322ED6" w:rsidRPr="00C42194">
        <w:rPr>
          <w:rFonts w:cs="Times New Roman"/>
          <w:szCs w:val="24"/>
        </w:rPr>
        <w:t xml:space="preserve"> for identifying applications of each causal inference category.</w:t>
      </w:r>
    </w:p>
    <w:p w14:paraId="7E20C731" w14:textId="33401A4A" w:rsidR="00322ED6" w:rsidRPr="00012B54" w:rsidRDefault="00477FEB" w:rsidP="00577128">
      <w:pPr>
        <w:spacing w:after="0"/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 xml:space="preserve">Application of </w:t>
      </w:r>
      <w:r w:rsidR="00322ED6" w:rsidRPr="00012B54">
        <w:rPr>
          <w:rFonts w:cs="Times New Roman"/>
          <w:i/>
          <w:iCs/>
          <w:szCs w:val="24"/>
        </w:rPr>
        <w:t>ATE estimators</w:t>
      </w:r>
    </w:p>
    <w:p w14:paraId="1D935A0B" w14:textId="77777777" w:rsidR="00322ED6" w:rsidRDefault="00322ED6" w:rsidP="00322ED6">
      <w:pPr>
        <w:rPr>
          <w:lang w:bidi="en-US"/>
        </w:rPr>
      </w:pPr>
      <w:r w:rsidRPr="00162AAC">
        <w:rPr>
          <w:noProof/>
          <w:lang w:bidi="en-US"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 wp14:anchorId="21810862" wp14:editId="551C811D">
                <wp:simplePos x="0" y="0"/>
                <wp:positionH relativeFrom="column">
                  <wp:posOffset>1905</wp:posOffset>
                </wp:positionH>
                <wp:positionV relativeFrom="paragraph">
                  <wp:posOffset>130247</wp:posOffset>
                </wp:positionV>
                <wp:extent cx="5891135" cy="3897443"/>
                <wp:effectExtent l="12700" t="12700" r="14605" b="14605"/>
                <wp:wrapNone/>
                <wp:docPr id="108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1135" cy="3897443"/>
                          <a:chOff x="0" y="0"/>
                          <a:chExt cx="8390450" cy="5342358"/>
                        </a:xfrm>
                      </wpg:grpSpPr>
                      <wps:wsp>
                        <wps:cNvPr id="109" name="Rounded Rectangle 109"/>
                        <wps:cNvSpPr/>
                        <wps:spPr>
                          <a:xfrm>
                            <a:off x="0" y="0"/>
                            <a:ext cx="5417711" cy="476292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4264E9" w14:textId="77777777" w:rsidR="00322ED6" w:rsidRPr="000D44E6" w:rsidRDefault="00322ED6" w:rsidP="009413E8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0D44E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9568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0" name="Rounded Rectangle 110"/>
                        <wps:cNvSpPr/>
                        <wps:spPr>
                          <a:xfrm>
                            <a:off x="4223099" y="731894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9CF22C" w14:textId="0FFCEDBE" w:rsidR="00322ED6" w:rsidRPr="00162AAC" w:rsidRDefault="00322ED6" w:rsidP="009413E8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868 records not in healthcare excluded through keywords search</w:t>
                              </w:r>
                            </w:p>
                            <w:p w14:paraId="796F11C2" w14:textId="77777777" w:rsidR="00416BC3" w:rsidRDefault="00416BC3"/>
                          </w:txbxContent>
                        </wps:txbx>
                        <wps:bodyPr rtlCol="0" anchor="ctr"/>
                      </wps:wsp>
                      <wps:wsp>
                        <wps:cNvPr id="111" name="Rounded Rectangle 111"/>
                        <wps:cNvSpPr/>
                        <wps:spPr>
                          <a:xfrm>
                            <a:off x="625932" y="149078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2AF9B0" w14:textId="77777777" w:rsidR="00322ED6" w:rsidRPr="00162AAC" w:rsidRDefault="00322ED6" w:rsidP="00322ED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700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2" name="Rounded Rectangle 112"/>
                        <wps:cNvSpPr/>
                        <wps:spPr>
                          <a:xfrm>
                            <a:off x="625929" y="303594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A309B9" w14:textId="77777777" w:rsidR="00322ED6" w:rsidRPr="00162AAC" w:rsidRDefault="00322ED6" w:rsidP="00322ED6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560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3" name="Rounded Rectangle 113"/>
                        <wps:cNvSpPr/>
                        <wps:spPr>
                          <a:xfrm>
                            <a:off x="4223122" y="3749484"/>
                            <a:ext cx="4167328" cy="81147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8EF91F" w14:textId="77777777" w:rsidR="00322ED6" w:rsidRPr="00162AAC" w:rsidRDefault="00322ED6" w:rsidP="0056374D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189</w:t>
                              </w: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4" name="Rounded Rectangle 114"/>
                        <wps:cNvSpPr/>
                        <wps:spPr>
                          <a:xfrm>
                            <a:off x="625932" y="4764289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DE6357" w14:textId="77777777" w:rsidR="00322ED6" w:rsidRPr="00162AAC" w:rsidRDefault="00322ED6" w:rsidP="0056374D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71</w:t>
                              </w: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5" name="Straight Arrow Connector 115"/>
                        <wps:cNvCnPr>
                          <a:cxnSpLocks/>
                        </wps:cNvCnPr>
                        <wps:spPr>
                          <a:xfrm>
                            <a:off x="2709604" y="477470"/>
                            <a:ext cx="4" cy="101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Straight Arrow Connector 116"/>
                        <wps:cNvCnPr>
                          <a:cxnSpLocks/>
                        </wps:cNvCnPr>
                        <wps:spPr>
                          <a:xfrm>
                            <a:off x="2709604" y="1020929"/>
                            <a:ext cx="1513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Straight Arrow Connector 117"/>
                        <wps:cNvCnPr/>
                        <wps:spPr>
                          <a:xfrm flipH="1">
                            <a:off x="2709605" y="2068856"/>
                            <a:ext cx="3" cy="967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Arrow Connector 118"/>
                        <wps:cNvCnPr/>
                        <wps:spPr>
                          <a:xfrm>
                            <a:off x="2709605" y="3614016"/>
                            <a:ext cx="3" cy="11502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Straight Arrow Connector 119"/>
                        <wps:cNvCnPr>
                          <a:cxnSpLocks/>
                        </wps:cNvCnPr>
                        <wps:spPr>
                          <a:xfrm>
                            <a:off x="2709604" y="4155220"/>
                            <a:ext cx="151351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Rounded Rectangle 120"/>
                        <wps:cNvSpPr/>
                        <wps:spPr>
                          <a:xfrm>
                            <a:off x="4223099" y="2205708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71E10C" w14:textId="77777777" w:rsidR="00322ED6" w:rsidRPr="00162AAC" w:rsidRDefault="00322ED6" w:rsidP="00FF170A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62AA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140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1" name="Straight Arrow Connector 121"/>
                        <wps:cNvCnPr>
                          <a:cxnSpLocks/>
                        </wps:cNvCnPr>
                        <wps:spPr>
                          <a:xfrm>
                            <a:off x="2709604" y="2494742"/>
                            <a:ext cx="1513495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810862" id="Group 43" o:spid="_x0000_s1026" style="position:absolute;margin-left:.15pt;margin-top:10.25pt;width:463.85pt;height:306.9pt;z-index:251644928;mso-width-relative:margin;mso-height-relative:margin" coordsize="83904,53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">
                <v:roundrect id="Rounded Rectangle 109" o:spid="_x0000_s1027" style="position:absolute;width:54177;height:47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" filled="f" strokecolor="#243f60 [1604]" strokeweight="2pt">
                  <v:textbox>
                    <w:txbxContent>
                      <w:p w14:paraId="5B4264E9" w14:textId="77777777" w:rsidR="00322ED6" w:rsidRPr="000D44E6" w:rsidRDefault="00322ED6" w:rsidP="009413E8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0D44E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9568 records identified through google scholar search</w:t>
                        </w:r>
                      </w:p>
                    </w:txbxContent>
                  </v:textbox>
                </v:roundrect>
                <v:roundrect id="Rounded Rectangle 110" o:spid="_x0000_s1028" style="position:absolute;left:42230;top:7318;width:41674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" filled="f" strokecolor="#243f60 [1604]" strokeweight="2pt">
                  <v:textbox>
                    <w:txbxContent>
                      <w:p w14:paraId="5A9CF22C" w14:textId="0FFCEDBE" w:rsidR="00322ED6" w:rsidRPr="00162AAC" w:rsidRDefault="00322ED6" w:rsidP="009413E8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868 records not in healthcare excluded through keywords search</w:t>
                        </w:r>
                      </w:p>
                      <w:p w14:paraId="796F11C2" w14:textId="77777777" w:rsidR="00416BC3" w:rsidRDefault="00416BC3"/>
                    </w:txbxContent>
                  </v:textbox>
                </v:roundrect>
                <v:roundrect id="Rounded Rectangle 111" o:spid="_x0000_s1029" style="position:absolute;left:6259;top:14907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" filled="f" strokecolor="#243f60 [1604]" strokeweight="2pt">
                  <v:textbox>
                    <w:txbxContent>
                      <w:p w14:paraId="692AF9B0" w14:textId="77777777" w:rsidR="00322ED6" w:rsidRPr="00162AAC" w:rsidRDefault="00322ED6" w:rsidP="00322ED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5700 records screened as titles and abstracts</w:t>
                        </w:r>
                      </w:p>
                    </w:txbxContent>
                  </v:textbox>
                </v:roundrect>
                <v:roundrect id="Rounded Rectangle 112" o:spid="_x0000_s1030" style="position:absolute;left:6259;top:30359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" filled="f" strokecolor="#243f60 [1604]" strokeweight="2pt">
                  <v:textbox>
                    <w:txbxContent>
                      <w:p w14:paraId="62A309B9" w14:textId="77777777" w:rsidR="00322ED6" w:rsidRPr="00162AAC" w:rsidRDefault="00322ED6" w:rsidP="00322ED6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560 records included for eligibility</w:t>
                        </w:r>
                      </w:p>
                    </w:txbxContent>
                  </v:textbox>
                </v:roundrect>
                <v:roundrect id="Rounded Rectangle 113" o:spid="_x0000_s1031" style="position:absolute;left:42231;top:37494;width:41673;height:811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" filled="f" strokecolor="#243f60 [1604]" strokeweight="2pt">
                  <v:textbox>
                    <w:txbxContent>
                      <w:p w14:paraId="0A8EF91F" w14:textId="77777777" w:rsidR="00322ED6" w:rsidRPr="00162AAC" w:rsidRDefault="00322ED6" w:rsidP="0056374D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189</w:t>
                        </w: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roundrect id="Rounded Rectangle 114" o:spid="_x0000_s1032" style="position:absolute;left:6259;top:47642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" filled="f" strokecolor="#243f60 [1604]" strokeweight="2pt">
                  <v:textbox>
                    <w:txbxContent>
                      <w:p w14:paraId="24DE6357" w14:textId="77777777" w:rsidR="00322ED6" w:rsidRPr="00162AAC" w:rsidRDefault="00322ED6" w:rsidP="0056374D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71</w:t>
                        </w: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records included in application list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5" o:spid="_x0000_s1033" type="#_x0000_t32" style="position:absolute;left:27096;top:4774;width:0;height:101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16" o:spid="_x0000_s1034" type="#_x0000_t32" style="position:absolute;left:27096;top:10209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" strokecolor="#4579b8 [3044]">
                  <v:stroke endarrow="block"/>
                  <o:lock v:ext="edit" shapetype="f"/>
                </v:shape>
                <v:shape id="Straight Arrow Connector 117" o:spid="_x0000_s1035" type="#_x0000_t32" style="position:absolute;left:27096;top:20688;width:0;height:96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" strokecolor="#4579b8 [3044]">
                  <v:stroke endarrow="block"/>
                </v:shape>
                <v:shape id="Straight Arrow Connector 118" o:spid="_x0000_s1036" type="#_x0000_t32" style="position:absolute;left:27096;top:36140;width:0;height:11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" strokecolor="#4579b8 [3044]">
                  <v:stroke endarrow="block"/>
                </v:shape>
                <v:shape id="Straight Arrow Connector 119" o:spid="_x0000_s1037" type="#_x0000_t32" style="position:absolute;left:27096;top:41552;width:151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roundrect id="Rounded Rectangle 120" o:spid="_x0000_s1038" style="position:absolute;left:42230;top:22057;width:41674;height:57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" filled="f" strokecolor="#243f60 [1604]" strokeweight="2pt">
                  <v:textbox>
                    <w:txbxContent>
                      <w:p w14:paraId="4671E10C" w14:textId="77777777" w:rsidR="00322ED6" w:rsidRPr="00162AAC" w:rsidRDefault="00322ED6" w:rsidP="00FF170A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62AA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140 records not applications excluded </w:t>
                        </w:r>
                      </w:p>
                    </w:txbxContent>
                  </v:textbox>
                </v:roundrect>
                <v:shape id="Straight Arrow Connector 121" o:spid="_x0000_s1039" type="#_x0000_t32" style="position:absolute;left:27096;top:24947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38F214FD" w14:textId="77777777" w:rsidR="00322ED6" w:rsidRDefault="00322ED6" w:rsidP="00322ED6">
      <w:pPr>
        <w:rPr>
          <w:lang w:bidi="en-US"/>
        </w:rPr>
      </w:pPr>
    </w:p>
    <w:p w14:paraId="3A1C0235" w14:textId="77777777" w:rsidR="00322ED6" w:rsidRDefault="00322ED6" w:rsidP="00322ED6">
      <w:pPr>
        <w:rPr>
          <w:lang w:bidi="en-US"/>
        </w:rPr>
      </w:pPr>
    </w:p>
    <w:p w14:paraId="5F8D6BFE" w14:textId="77777777" w:rsidR="00322ED6" w:rsidRDefault="00322ED6" w:rsidP="00322ED6">
      <w:pPr>
        <w:rPr>
          <w:lang w:bidi="en-US"/>
        </w:rPr>
      </w:pPr>
    </w:p>
    <w:p w14:paraId="4F74C6B7" w14:textId="77777777" w:rsidR="00322ED6" w:rsidRDefault="00322ED6" w:rsidP="00322ED6">
      <w:pPr>
        <w:rPr>
          <w:lang w:bidi="en-US"/>
        </w:rPr>
      </w:pPr>
    </w:p>
    <w:p w14:paraId="4DF83358" w14:textId="77777777" w:rsidR="00322ED6" w:rsidRDefault="00322ED6" w:rsidP="00322ED6">
      <w:pPr>
        <w:rPr>
          <w:lang w:bidi="en-US"/>
        </w:rPr>
      </w:pPr>
    </w:p>
    <w:p w14:paraId="45D6A124" w14:textId="77777777" w:rsidR="00322ED6" w:rsidRDefault="00322ED6" w:rsidP="00322ED6">
      <w:pPr>
        <w:rPr>
          <w:lang w:bidi="en-US"/>
        </w:rPr>
      </w:pPr>
    </w:p>
    <w:p w14:paraId="55F0CAAD" w14:textId="77777777" w:rsidR="00322ED6" w:rsidRDefault="00322ED6" w:rsidP="00322ED6">
      <w:pPr>
        <w:rPr>
          <w:lang w:bidi="en-US"/>
        </w:rPr>
      </w:pPr>
    </w:p>
    <w:p w14:paraId="119C3E92" w14:textId="77777777" w:rsidR="00322ED6" w:rsidRDefault="00322ED6" w:rsidP="00322ED6">
      <w:pPr>
        <w:rPr>
          <w:lang w:bidi="en-US"/>
        </w:rPr>
      </w:pPr>
    </w:p>
    <w:p w14:paraId="321913D9" w14:textId="77777777" w:rsidR="00322ED6" w:rsidRDefault="00322ED6" w:rsidP="00322ED6">
      <w:pPr>
        <w:rPr>
          <w:lang w:bidi="en-US"/>
        </w:rPr>
      </w:pPr>
    </w:p>
    <w:p w14:paraId="071B3724" w14:textId="77777777" w:rsidR="00322ED6" w:rsidRDefault="00322ED6" w:rsidP="00322ED6">
      <w:pPr>
        <w:rPr>
          <w:lang w:bidi="en-US"/>
        </w:rPr>
      </w:pPr>
    </w:p>
    <w:p w14:paraId="3A1F023F" w14:textId="77777777" w:rsidR="00322ED6" w:rsidRDefault="00322ED6" w:rsidP="00322ED6">
      <w:pPr>
        <w:rPr>
          <w:lang w:bidi="en-US"/>
        </w:rPr>
      </w:pPr>
    </w:p>
    <w:p w14:paraId="52A5FE22" w14:textId="77777777" w:rsidR="00322ED6" w:rsidRDefault="00322ED6" w:rsidP="00322ED6">
      <w:pPr>
        <w:rPr>
          <w:lang w:bidi="en-US"/>
        </w:rPr>
      </w:pPr>
    </w:p>
    <w:p w14:paraId="4758CDDB" w14:textId="19E8D68E" w:rsidR="0049295B" w:rsidRPr="00C42194" w:rsidRDefault="00AA784F" w:rsidP="0049295B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9295B">
        <w:rPr>
          <w:rFonts w:cs="Times New Roman"/>
          <w:b/>
          <w:szCs w:val="24"/>
        </w:rPr>
        <w:t xml:space="preserve">. </w:t>
      </w:r>
      <w:r w:rsidR="0049295B" w:rsidRPr="0049295B">
        <w:rPr>
          <w:rFonts w:cs="Times New Roman"/>
          <w:szCs w:val="24"/>
        </w:rPr>
        <w:t>Char</w:t>
      </w:r>
      <w:r w:rsidR="00462EB9">
        <w:rPr>
          <w:rFonts w:cs="Times New Roman"/>
          <w:szCs w:val="24"/>
        </w:rPr>
        <w:t>t</w:t>
      </w:r>
      <w:r w:rsidR="0049295B" w:rsidRPr="0049295B">
        <w:rPr>
          <w:rFonts w:cs="Times New Roman"/>
          <w:szCs w:val="24"/>
        </w:rPr>
        <w:t xml:space="preserve"> for </w:t>
      </w:r>
      <w:r w:rsidR="00421B66">
        <w:rPr>
          <w:rFonts w:cs="Times New Roman"/>
          <w:szCs w:val="24"/>
        </w:rPr>
        <w:t xml:space="preserve">ATE </w:t>
      </w:r>
      <w:r w:rsidR="00556BE2">
        <w:rPr>
          <w:rFonts w:cs="Times New Roman"/>
          <w:szCs w:val="24"/>
        </w:rPr>
        <w:t>p</w:t>
      </w:r>
      <w:r w:rsidR="0049295B" w:rsidRPr="00C42194">
        <w:rPr>
          <w:rFonts w:cs="Times New Roman"/>
          <w:szCs w:val="24"/>
        </w:rPr>
        <w:t>ropensity score-based models.</w:t>
      </w:r>
      <w:r w:rsidR="0049295B">
        <w:rPr>
          <w:rFonts w:cs="Times New Roman"/>
          <w:szCs w:val="24"/>
        </w:rPr>
        <w:t xml:space="preserve"> </w:t>
      </w:r>
      <w:r w:rsidR="0049295B" w:rsidRPr="00C42194">
        <w:rPr>
          <w:rFonts w:cs="Times New Roman"/>
          <w:szCs w:val="24"/>
        </w:rPr>
        <w:t xml:space="preserve">Anchoring paper: </w:t>
      </w:r>
      <w:sdt>
        <w:sdtPr>
          <w:rPr>
            <w:rFonts w:cs="Times New Roman"/>
            <w:szCs w:val="24"/>
          </w:rPr>
          <w:id w:val="1542556673"/>
          <w:citation/>
        </w:sdtPr>
        <w:sdtEndPr/>
        <w:sdtContent>
          <w:r w:rsidR="0049295B" w:rsidRPr="00C42194">
            <w:rPr>
              <w:rFonts w:cs="Times New Roman"/>
              <w:szCs w:val="24"/>
            </w:rPr>
            <w:fldChar w:fldCharType="begin"/>
          </w:r>
          <w:r w:rsidR="0049295B" w:rsidRPr="00C42194">
            <w:rPr>
              <w:rFonts w:cs="Times New Roman"/>
              <w:szCs w:val="24"/>
            </w:rPr>
            <w:instrText xml:space="preserve"> CITATION ROS831 \l 1033 </w:instrText>
          </w:r>
          <w:r w:rsidR="0049295B" w:rsidRPr="00C42194">
            <w:rPr>
              <w:rFonts w:cs="Times New Roman"/>
              <w:szCs w:val="24"/>
            </w:rPr>
            <w:fldChar w:fldCharType="separate"/>
          </w:r>
          <w:r w:rsidR="008015F7" w:rsidRPr="008015F7">
            <w:rPr>
              <w:rFonts w:cs="Times New Roman"/>
              <w:noProof/>
              <w:szCs w:val="24"/>
            </w:rPr>
            <w:t>(1)</w:t>
          </w:r>
          <w:r w:rsidR="0049295B" w:rsidRPr="00C42194">
            <w:rPr>
              <w:rFonts w:cs="Times New Roman"/>
              <w:szCs w:val="24"/>
            </w:rPr>
            <w:fldChar w:fldCharType="end"/>
          </w:r>
        </w:sdtContent>
      </w:sdt>
    </w:p>
    <w:p w14:paraId="4513309F" w14:textId="4B99D288" w:rsidR="00AC3D2A" w:rsidRDefault="00AC3D2A" w:rsidP="00322ED6">
      <w:pPr>
        <w:rPr>
          <w:lang w:bidi="en-US"/>
        </w:rPr>
      </w:pPr>
    </w:p>
    <w:p w14:paraId="772B69DC" w14:textId="77777777" w:rsidR="00AC3D2A" w:rsidRDefault="00AC3D2A">
      <w:pPr>
        <w:spacing w:before="0" w:after="200" w:line="276" w:lineRule="auto"/>
        <w:rPr>
          <w:lang w:bidi="en-US"/>
        </w:rPr>
      </w:pPr>
      <w:r>
        <w:rPr>
          <w:lang w:bidi="en-US"/>
        </w:rPr>
        <w:br w:type="page"/>
      </w:r>
    </w:p>
    <w:p w14:paraId="1FC17228" w14:textId="6C580D7F" w:rsidR="00322ED6" w:rsidRDefault="00310C30" w:rsidP="00322ED6">
      <w:pPr>
        <w:spacing w:line="360" w:lineRule="auto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90AB4AE" wp14:editId="2AE8E7DC">
                <wp:simplePos x="0" y="0"/>
                <wp:positionH relativeFrom="column">
                  <wp:posOffset>152400</wp:posOffset>
                </wp:positionH>
                <wp:positionV relativeFrom="paragraph">
                  <wp:posOffset>119308</wp:posOffset>
                </wp:positionV>
                <wp:extent cx="5748937" cy="3254899"/>
                <wp:effectExtent l="12700" t="12700" r="17145" b="95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8937" cy="3254899"/>
                          <a:chOff x="0" y="0"/>
                          <a:chExt cx="5748937" cy="3254899"/>
                        </a:xfrm>
                      </wpg:grpSpPr>
                      <wps:wsp>
                        <wps:cNvPr id="123" name="Rounded Rectangle 123"/>
                        <wps:cNvSpPr/>
                        <wps:spPr>
                          <a:xfrm>
                            <a:off x="0" y="0"/>
                            <a:ext cx="3712977" cy="284024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9CD82C" w14:textId="77777777" w:rsidR="00322ED6" w:rsidRPr="009213BC" w:rsidRDefault="00322ED6" w:rsidP="009213BC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9213B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53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4" name="Rounded Rectangle 124"/>
                        <wps:cNvSpPr/>
                        <wps:spPr>
                          <a:xfrm>
                            <a:off x="2893671" y="474562"/>
                            <a:ext cx="2855266" cy="40977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0122E4" w14:textId="77777777" w:rsidR="00322ED6" w:rsidRPr="009213BC" w:rsidRDefault="00322ED6" w:rsidP="00A63F4E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9213B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83 records not in healthcare excluded through keywords search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125" name="Rounded Rectangle 125"/>
                        <wps:cNvSpPr/>
                        <wps:spPr>
                          <a:xfrm>
                            <a:off x="428263" y="960699"/>
                            <a:ext cx="2855266" cy="3438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9AD3CD" w14:textId="77777777" w:rsidR="00322ED6" w:rsidRPr="00A63F4E" w:rsidRDefault="00322ED6" w:rsidP="00862CCF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A63F4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70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6" name="Rounded Rectangle 126"/>
                        <wps:cNvSpPr/>
                        <wps:spPr>
                          <a:xfrm>
                            <a:off x="428263" y="1880886"/>
                            <a:ext cx="2855266" cy="3438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F84EDB" w14:textId="77777777" w:rsidR="00322ED6" w:rsidRPr="00862CCF" w:rsidRDefault="00322ED6" w:rsidP="00862CCF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862CC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8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7" name="Rounded Rectangle 127"/>
                        <wps:cNvSpPr/>
                        <wps:spPr>
                          <a:xfrm>
                            <a:off x="2893671" y="2309149"/>
                            <a:ext cx="2855250" cy="48270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EDE8BA" w14:textId="77777777" w:rsidR="00322ED6" w:rsidRPr="00862CCF" w:rsidRDefault="00322ED6" w:rsidP="00862CCF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862CC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8 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9" name="Straight Arrow Connector 129"/>
                        <wps:cNvCnPr>
                          <a:cxnSpLocks/>
                        </wps:cNvCnPr>
                        <wps:spPr>
                          <a:xfrm>
                            <a:off x="1856451" y="270880"/>
                            <a:ext cx="3" cy="6949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Straight Arrow Connector 130"/>
                        <wps:cNvCnPr>
                          <a:cxnSpLocks/>
                        </wps:cNvCnPr>
                        <wps:spPr>
                          <a:xfrm>
                            <a:off x="1856611" y="681620"/>
                            <a:ext cx="103697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Straight Arrow Connector 131"/>
                        <wps:cNvCnPr/>
                        <wps:spPr>
                          <a:xfrm flipH="1">
                            <a:off x="1856451" y="1306814"/>
                            <a:ext cx="2" cy="5752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Straight Arrow Connector 132"/>
                        <wps:cNvCnPr/>
                        <wps:spPr>
                          <a:xfrm>
                            <a:off x="1856451" y="2227001"/>
                            <a:ext cx="2" cy="6842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Rounded Rectangle 134"/>
                        <wps:cNvSpPr/>
                        <wps:spPr>
                          <a:xfrm>
                            <a:off x="2893671" y="1388962"/>
                            <a:ext cx="2855266" cy="3438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CC7996" w14:textId="77777777" w:rsidR="00322ED6" w:rsidRPr="00862CCF" w:rsidRDefault="00322ED6" w:rsidP="00862CCF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862CC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22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5" name="Straight Arrow Connector 135"/>
                        <wps:cNvCnPr>
                          <a:cxnSpLocks/>
                        </wps:cNvCnPr>
                        <wps:spPr>
                          <a:xfrm>
                            <a:off x="1856611" y="1561296"/>
                            <a:ext cx="1036973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Arrow Connector 133"/>
                        <wps:cNvCnPr>
                          <a:cxnSpLocks/>
                        </wps:cNvCnPr>
                        <wps:spPr>
                          <a:xfrm>
                            <a:off x="1856611" y="2550932"/>
                            <a:ext cx="103698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Rounded Rectangle 128"/>
                        <wps:cNvSpPr/>
                        <wps:spPr>
                          <a:xfrm>
                            <a:off x="428263" y="2911033"/>
                            <a:ext cx="2855266" cy="343866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B94A1D" w14:textId="77777777" w:rsidR="00322ED6" w:rsidRPr="00862CCF" w:rsidRDefault="00322ED6" w:rsidP="00862CCF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862CC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0AB4AE" id="Group 2" o:spid="_x0000_s1040" style="position:absolute;left:0;text-align:left;margin-left:12pt;margin-top:9.4pt;width:452.65pt;height:256.3pt;z-index:251660288" coordsize="57489,325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">
                <v:roundrect id="Rounded Rectangle 123" o:spid="_x0000_s1041" style="position:absolute;width:37129;height:28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" filled="f" strokecolor="#243f60 [1604]" strokeweight="2pt">
                  <v:textbox>
                    <w:txbxContent>
                      <w:p w14:paraId="5E9CD82C" w14:textId="77777777" w:rsidR="00322ED6" w:rsidRPr="009213BC" w:rsidRDefault="00322ED6" w:rsidP="009213BC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9213B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53 records identified through google scholar search</w:t>
                        </w:r>
                      </w:p>
                    </w:txbxContent>
                  </v:textbox>
                </v:roundrect>
                <v:roundrect id="Rounded Rectangle 124" o:spid="_x0000_s1042" style="position:absolute;left:28936;top:4745;width:28553;height:409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" filled="f" strokecolor="#243f60 [1604]" strokeweight="2pt">
                  <v:textbox>
                    <w:txbxContent>
                      <w:p w14:paraId="150122E4" w14:textId="77777777" w:rsidR="00322ED6" w:rsidRPr="009213BC" w:rsidRDefault="00322ED6" w:rsidP="00A63F4E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9213B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83 records not in healthcare excluded through keywords search</w:t>
                        </w:r>
                      </w:p>
                    </w:txbxContent>
                  </v:textbox>
                </v:roundrect>
                <v:roundrect id="Rounded Rectangle 125" o:spid="_x0000_s1043" style="position:absolute;left:4282;top:9606;width:28553;height:343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" filled="f" strokecolor="#243f60 [1604]" strokeweight="2pt">
                  <v:textbox>
                    <w:txbxContent>
                      <w:p w14:paraId="229AD3CD" w14:textId="77777777" w:rsidR="00322ED6" w:rsidRPr="00A63F4E" w:rsidRDefault="00322ED6" w:rsidP="00862CCF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A63F4E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70 records screened as titles and abstracts</w:t>
                        </w:r>
                      </w:p>
                    </w:txbxContent>
                  </v:textbox>
                </v:roundrect>
                <v:roundrect id="Rounded Rectangle 126" o:spid="_x0000_s1044" style="position:absolute;left:4282;top:18808;width:28553;height:343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" filled="f" strokecolor="#243f60 [1604]" strokeweight="2pt">
                  <v:textbox>
                    <w:txbxContent>
                      <w:p w14:paraId="56F84EDB" w14:textId="77777777" w:rsidR="00322ED6" w:rsidRPr="00862CCF" w:rsidRDefault="00322ED6" w:rsidP="00862CCF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862CCF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8 records included for eligibility</w:t>
                        </w:r>
                      </w:p>
                    </w:txbxContent>
                  </v:textbox>
                </v:roundrect>
                <v:roundrect id="Rounded Rectangle 127" o:spid="_x0000_s1045" style="position:absolute;left:28936;top:23091;width:28553;height:482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" filled="f" strokecolor="#243f60 [1604]" strokeweight="2pt">
                  <v:textbox>
                    <w:txbxContent>
                      <w:p w14:paraId="0FEDE8BA" w14:textId="77777777" w:rsidR="00322ED6" w:rsidRPr="00862CCF" w:rsidRDefault="00322ED6" w:rsidP="00862CCF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862CCF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8 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shape id="Straight Arrow Connector 129" o:spid="_x0000_s1046" type="#_x0000_t32" style="position:absolute;left:18564;top:2708;width:0;height:695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30" o:spid="_x0000_s1047" type="#_x0000_t32" style="position:absolute;left:18566;top:6816;width:1036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  <v:shape id="Straight Arrow Connector 131" o:spid="_x0000_s1048" type="#_x0000_t32" style="position:absolute;left:18564;top:13068;width:0;height:575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" strokecolor="#4579b8 [3044]">
                  <v:stroke endarrow="block"/>
                </v:shape>
                <v:shape id="Straight Arrow Connector 132" o:spid="_x0000_s1049" type="#_x0000_t32" style="position:absolute;left:18564;top:22270;width:0;height:68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" strokecolor="#4579b8 [3044]">
                  <v:stroke endarrow="block"/>
                </v:shape>
                <v:roundrect id="Rounded Rectangle 134" o:spid="_x0000_s1050" style="position:absolute;left:28936;top:13889;width:28553;height:343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" filled="f" strokecolor="#243f60 [1604]" strokeweight="2pt">
                  <v:textbox>
                    <w:txbxContent>
                      <w:p w14:paraId="07CC7996" w14:textId="77777777" w:rsidR="00322ED6" w:rsidRPr="00862CCF" w:rsidRDefault="00322ED6" w:rsidP="00862CCF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862CCF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22 records not applications excluded </w:t>
                        </w:r>
                      </w:p>
                    </w:txbxContent>
                  </v:textbox>
                </v:roundrect>
                <v:shape id="Straight Arrow Connector 135" o:spid="_x0000_s1051" type="#_x0000_t32" style="position:absolute;left:18566;top:15612;width:1036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33" o:spid="_x0000_s1052" type="#_x0000_t32" style="position:absolute;left:18566;top:25509;width:103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roundrect id="Rounded Rectangle 128" o:spid="_x0000_s1053" style="position:absolute;left:4282;top:29110;width:28553;height:343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" filled="f" strokecolor="#243f60 [1604]" strokeweight="2pt">
                  <v:textbox>
                    <w:txbxContent>
                      <w:p w14:paraId="3FB94A1D" w14:textId="77777777" w:rsidR="00322ED6" w:rsidRPr="00862CCF" w:rsidRDefault="00322ED6" w:rsidP="00862CCF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862CCF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 records included in application list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B452B5E" w14:textId="4045C50A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079D8FE4" w14:textId="0116EE83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42A5D008" w14:textId="0FAAFE0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E2A9134" w14:textId="0F62C7B4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721170F9" w14:textId="7D657446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227EEAE" w14:textId="7208A1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70FC442D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026709D" w14:textId="77777777" w:rsidR="00892A52" w:rsidRDefault="00892A52" w:rsidP="00322ED6">
      <w:pPr>
        <w:spacing w:line="360" w:lineRule="auto"/>
        <w:jc w:val="both"/>
        <w:rPr>
          <w:rFonts w:cs="Times New Roman"/>
          <w:b/>
          <w:szCs w:val="24"/>
        </w:rPr>
      </w:pPr>
    </w:p>
    <w:p w14:paraId="523CCBB8" w14:textId="24EE2025" w:rsidR="006E1E7C" w:rsidRDefault="00892A52" w:rsidP="006E1E7C">
      <w:pPr>
        <w:spacing w:after="0" w:line="36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 w:rsidR="00E16364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="006E1E7C" w:rsidRPr="006E1E7C">
        <w:rPr>
          <w:rFonts w:cs="Times New Roman"/>
        </w:rPr>
        <w:t xml:space="preserve">Chart for </w:t>
      </w:r>
      <w:r w:rsidR="00556BE2">
        <w:rPr>
          <w:rFonts w:cs="Times New Roman"/>
        </w:rPr>
        <w:t>ATE o</w:t>
      </w:r>
      <w:r w:rsidRPr="006766AB">
        <w:rPr>
          <w:rFonts w:cs="Times New Roman"/>
        </w:rPr>
        <w:t>utcome regression-based models</w:t>
      </w:r>
      <w:r>
        <w:rPr>
          <w:rFonts w:cs="Times New Roman"/>
        </w:rPr>
        <w:t>.</w:t>
      </w:r>
      <w:r w:rsidR="006E1E7C">
        <w:rPr>
          <w:rFonts w:cs="Times New Roman"/>
        </w:rPr>
        <w:t xml:space="preserve"> Anchoring paper: </w:t>
      </w:r>
      <w:sdt>
        <w:sdtPr>
          <w:rPr>
            <w:rFonts w:cs="Times New Roman"/>
          </w:rPr>
          <w:id w:val="1375427933"/>
          <w:citation/>
        </w:sdtPr>
        <w:sdtEndPr/>
        <w:sdtContent>
          <w:r w:rsidR="006E1E7C">
            <w:rPr>
              <w:rFonts w:cs="Times New Roman"/>
            </w:rPr>
            <w:fldChar w:fldCharType="begin"/>
          </w:r>
          <w:r w:rsidR="006E1E7C">
            <w:rPr>
              <w:rFonts w:cs="Times New Roman"/>
            </w:rPr>
            <w:instrText xml:space="preserve"> CITATION Don79 \l 1033 </w:instrText>
          </w:r>
          <w:r w:rsidR="006E1E7C">
            <w:rPr>
              <w:rFonts w:cs="Times New Roman"/>
            </w:rPr>
            <w:fldChar w:fldCharType="separate"/>
          </w:r>
          <w:r w:rsidR="008015F7" w:rsidRPr="008015F7">
            <w:rPr>
              <w:rFonts w:cs="Times New Roman"/>
              <w:noProof/>
            </w:rPr>
            <w:t>(2)</w:t>
          </w:r>
          <w:r w:rsidR="006E1E7C">
            <w:rPr>
              <w:rFonts w:cs="Times New Roman"/>
            </w:rPr>
            <w:fldChar w:fldCharType="end"/>
          </w:r>
        </w:sdtContent>
      </w:sdt>
    </w:p>
    <w:p w14:paraId="3B4B3C64" w14:textId="01603F18" w:rsidR="00892A52" w:rsidRDefault="00892A52" w:rsidP="00892A52">
      <w:pPr>
        <w:spacing w:after="0" w:line="360" w:lineRule="auto"/>
        <w:jc w:val="both"/>
        <w:rPr>
          <w:rFonts w:cs="Times New Roman"/>
        </w:rPr>
      </w:pPr>
    </w:p>
    <w:p w14:paraId="18D070AE" w14:textId="50589009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0F7F8048" w14:textId="4D3BDAAD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0C41080D" w14:textId="35DE8F19" w:rsidR="009F21C5" w:rsidRDefault="009F21C5" w:rsidP="00322ED6">
      <w:pPr>
        <w:spacing w:line="360" w:lineRule="auto"/>
        <w:jc w:val="both"/>
        <w:rPr>
          <w:rFonts w:cs="Times New Roman"/>
        </w:rPr>
      </w:pPr>
    </w:p>
    <w:p w14:paraId="36248AA6" w14:textId="32E7D09B" w:rsidR="009F21C5" w:rsidRDefault="009F21C5" w:rsidP="00322ED6">
      <w:pPr>
        <w:spacing w:line="360" w:lineRule="auto"/>
        <w:jc w:val="both"/>
        <w:rPr>
          <w:rFonts w:cs="Times New Roman"/>
        </w:rPr>
      </w:pPr>
    </w:p>
    <w:p w14:paraId="023A9D09" w14:textId="77777777" w:rsidR="009F21C5" w:rsidRDefault="009F21C5" w:rsidP="00322ED6">
      <w:pPr>
        <w:spacing w:line="360" w:lineRule="auto"/>
        <w:jc w:val="both"/>
        <w:rPr>
          <w:rFonts w:cs="Times New Roman"/>
        </w:rPr>
      </w:pPr>
    </w:p>
    <w:p w14:paraId="2968FF0F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C0D9F11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719C26FD" w14:textId="2103BB8E" w:rsidR="00773F5E" w:rsidRDefault="00773F5E" w:rsidP="00322ED6">
      <w:pPr>
        <w:spacing w:line="360" w:lineRule="auto"/>
        <w:jc w:val="both"/>
        <w:rPr>
          <w:rFonts w:cs="Times New Roman"/>
        </w:rPr>
      </w:pPr>
    </w:p>
    <w:p w14:paraId="273EFB39" w14:textId="77777777" w:rsidR="00773F5E" w:rsidRDefault="00773F5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32219E3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  <w:r w:rsidRPr="00C42EC8">
        <w:rPr>
          <w:rFonts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E74A8EE" wp14:editId="459A347A">
                <wp:simplePos x="0" y="0"/>
                <wp:positionH relativeFrom="column">
                  <wp:posOffset>165100</wp:posOffset>
                </wp:positionH>
                <wp:positionV relativeFrom="paragraph">
                  <wp:posOffset>309952</wp:posOffset>
                </wp:positionV>
                <wp:extent cx="5883639" cy="3058107"/>
                <wp:effectExtent l="12700" t="12700" r="9525" b="15875"/>
                <wp:wrapNone/>
                <wp:docPr id="136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3639" cy="3058107"/>
                          <a:chOff x="0" y="0"/>
                          <a:chExt cx="8390450" cy="5342358"/>
                        </a:xfrm>
                      </wpg:grpSpPr>
                      <wps:wsp>
                        <wps:cNvPr id="137" name="Rounded Rectangle 137"/>
                        <wps:cNvSpPr/>
                        <wps:spPr>
                          <a:xfrm>
                            <a:off x="0" y="0"/>
                            <a:ext cx="5419207" cy="477470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A71FDB" w14:textId="77777777" w:rsidR="00322ED6" w:rsidRPr="00773F5E" w:rsidRDefault="00322ED6" w:rsidP="00773F5E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73F5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1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8" name="Rounded Rectangle 138"/>
                        <wps:cNvSpPr/>
                        <wps:spPr>
                          <a:xfrm>
                            <a:off x="4222317" y="655197"/>
                            <a:ext cx="4167350" cy="71742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8C3AA1" w14:textId="77777777" w:rsidR="00322ED6" w:rsidRPr="00773F5E" w:rsidRDefault="00322ED6" w:rsidP="00773F5E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73F5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47 records not in healthcare excluded through keywords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9" name="Rounded Rectangle 139"/>
                        <wps:cNvSpPr/>
                        <wps:spPr>
                          <a:xfrm>
                            <a:off x="625932" y="149078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5F11E6" w14:textId="77777777" w:rsidR="00322ED6" w:rsidRPr="00773F5E" w:rsidRDefault="00322ED6" w:rsidP="00773F5E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73F5E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34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0" name="Rounded Rectangle 140"/>
                        <wps:cNvSpPr/>
                        <wps:spPr>
                          <a:xfrm>
                            <a:off x="625929" y="303594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EBE3BF" w14:textId="77777777" w:rsidR="00322ED6" w:rsidRPr="00443126" w:rsidRDefault="00322ED6" w:rsidP="0044312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4312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6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1" name="Rounded Rectangle 141"/>
                        <wps:cNvSpPr/>
                        <wps:spPr>
                          <a:xfrm>
                            <a:off x="4223122" y="3749484"/>
                            <a:ext cx="4167328" cy="81147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FF5AB0" w14:textId="77777777" w:rsidR="00322ED6" w:rsidRPr="0046536C" w:rsidRDefault="00322ED6" w:rsidP="0046536C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6536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0 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2" name="Rounded Rectangle 142"/>
                        <wps:cNvSpPr/>
                        <wps:spPr>
                          <a:xfrm>
                            <a:off x="625932" y="4764289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DB8273" w14:textId="77777777" w:rsidR="00322ED6" w:rsidRPr="0046536C" w:rsidRDefault="00322ED6" w:rsidP="0046536C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6536C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3" name="Straight Arrow Connector 143"/>
                        <wps:cNvCnPr>
                          <a:cxnSpLocks/>
                        </wps:cNvCnPr>
                        <wps:spPr>
                          <a:xfrm>
                            <a:off x="2709604" y="477470"/>
                            <a:ext cx="4" cy="101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" name="Straight Arrow Connector 144"/>
                        <wps:cNvCnPr>
                          <a:cxnSpLocks/>
                        </wps:cNvCnPr>
                        <wps:spPr>
                          <a:xfrm>
                            <a:off x="2709604" y="1020929"/>
                            <a:ext cx="1513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Straight Arrow Connector 145"/>
                        <wps:cNvCnPr/>
                        <wps:spPr>
                          <a:xfrm flipH="1">
                            <a:off x="2709605" y="2068856"/>
                            <a:ext cx="3" cy="967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" name="Straight Arrow Connector 146"/>
                        <wps:cNvCnPr/>
                        <wps:spPr>
                          <a:xfrm>
                            <a:off x="2709605" y="3614016"/>
                            <a:ext cx="3" cy="11502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" name="Straight Arrow Connector 147"/>
                        <wps:cNvCnPr>
                          <a:cxnSpLocks/>
                        </wps:cNvCnPr>
                        <wps:spPr>
                          <a:xfrm>
                            <a:off x="2709604" y="4155220"/>
                            <a:ext cx="151351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" name="Rounded Rectangle 148"/>
                        <wps:cNvSpPr/>
                        <wps:spPr>
                          <a:xfrm>
                            <a:off x="4223099" y="2205708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F98F4C" w14:textId="77777777" w:rsidR="00322ED6" w:rsidRPr="00443126" w:rsidRDefault="00322ED6" w:rsidP="0044312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4312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78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9" name="Straight Arrow Connector 149"/>
                        <wps:cNvCnPr>
                          <a:cxnSpLocks/>
                        </wps:cNvCnPr>
                        <wps:spPr>
                          <a:xfrm>
                            <a:off x="2709604" y="2494742"/>
                            <a:ext cx="1513495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74A8EE" id="_x0000_s1054" style="position:absolute;left:0;text-align:left;margin-left:13pt;margin-top:24.4pt;width:463.3pt;height:240.8pt;z-index:251661312;mso-width-relative:margin;mso-height-relative:margin" coordsize="83904,53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">
                <v:roundrect id="Rounded Rectangle 137" o:spid="_x0000_s1055" style="position:absolute;width:54192;height:477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" filled="f" strokecolor="#243f60 [1604]" strokeweight="2pt">
                  <v:textbox>
                    <w:txbxContent>
                      <w:p w14:paraId="0AA71FDB" w14:textId="77777777" w:rsidR="00322ED6" w:rsidRPr="00773F5E" w:rsidRDefault="00322ED6" w:rsidP="00773F5E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73F5E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1 records identified through google scholar search</w:t>
                        </w:r>
                      </w:p>
                    </w:txbxContent>
                  </v:textbox>
                </v:roundrect>
                <v:roundrect id="Rounded Rectangle 138" o:spid="_x0000_s1056" style="position:absolute;left:42223;top:6551;width:41673;height:717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" filled="f" strokecolor="#243f60 [1604]" strokeweight="2pt">
                  <v:textbox>
                    <w:txbxContent>
                      <w:p w14:paraId="1E8C3AA1" w14:textId="77777777" w:rsidR="00322ED6" w:rsidRPr="00773F5E" w:rsidRDefault="00322ED6" w:rsidP="00773F5E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73F5E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47 records not in healthcare excluded through keywords search</w:t>
                        </w:r>
                      </w:p>
                    </w:txbxContent>
                  </v:textbox>
                </v:roundrect>
                <v:roundrect id="Rounded Rectangle 139" o:spid="_x0000_s1057" style="position:absolute;left:6259;top:14907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" filled="f" strokecolor="#243f60 [1604]" strokeweight="2pt">
                  <v:textbox>
                    <w:txbxContent>
                      <w:p w14:paraId="3C5F11E6" w14:textId="77777777" w:rsidR="00322ED6" w:rsidRPr="00773F5E" w:rsidRDefault="00322ED6" w:rsidP="00773F5E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73F5E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34 records screened as titles and abstracts</w:t>
                        </w:r>
                      </w:p>
                    </w:txbxContent>
                  </v:textbox>
                </v:roundrect>
                <v:roundrect id="Rounded Rectangle 140" o:spid="_x0000_s1058" style="position:absolute;left:6259;top:30359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" filled="f" strokecolor="#243f60 [1604]" strokeweight="2pt">
                  <v:textbox>
                    <w:txbxContent>
                      <w:p w14:paraId="42EBE3BF" w14:textId="77777777" w:rsidR="00322ED6" w:rsidRPr="00443126" w:rsidRDefault="00322ED6" w:rsidP="0044312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4312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56 records included for eligibility</w:t>
                        </w:r>
                      </w:p>
                    </w:txbxContent>
                  </v:textbox>
                </v:roundrect>
                <v:roundrect id="Rounded Rectangle 141" o:spid="_x0000_s1059" style="position:absolute;left:42231;top:37494;width:41673;height:811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" filled="f" strokecolor="#243f60 [1604]" strokeweight="2pt">
                  <v:textbox>
                    <w:txbxContent>
                      <w:p w14:paraId="31FF5AB0" w14:textId="77777777" w:rsidR="00322ED6" w:rsidRPr="0046536C" w:rsidRDefault="00322ED6" w:rsidP="0046536C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6536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0 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roundrect id="Rounded Rectangle 142" o:spid="_x0000_s1060" style="position:absolute;left:6259;top:47642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" filled="f" strokecolor="#243f60 [1604]" strokeweight="2pt">
                  <v:textbox>
                    <w:txbxContent>
                      <w:p w14:paraId="37DB8273" w14:textId="77777777" w:rsidR="00322ED6" w:rsidRPr="0046536C" w:rsidRDefault="00322ED6" w:rsidP="0046536C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6536C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 records included in application list</w:t>
                        </w:r>
                      </w:p>
                    </w:txbxContent>
                  </v:textbox>
                </v:roundrect>
                <v:shape id="Straight Arrow Connector 143" o:spid="_x0000_s1061" type="#_x0000_t32" style="position:absolute;left:27096;top:4774;width:0;height:101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44" o:spid="_x0000_s1062" type="#_x0000_t32" style="position:absolute;left:27096;top:10209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45" o:spid="_x0000_s1063" type="#_x0000_t32" style="position:absolute;left:27096;top:20688;width:0;height:96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" strokecolor="#4579b8 [3044]">
                  <v:stroke endarrow="block"/>
                </v:shape>
                <v:shape id="Straight Arrow Connector 146" o:spid="_x0000_s1064" type="#_x0000_t32" style="position:absolute;left:27096;top:36140;width:0;height:11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" strokecolor="#4579b8 [3044]">
                  <v:stroke endarrow="block"/>
                </v:shape>
                <v:shape id="Straight Arrow Connector 147" o:spid="_x0000_s1065" type="#_x0000_t32" style="position:absolute;left:27096;top:41552;width:151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roundrect id="Rounded Rectangle 148" o:spid="_x0000_s1066" style="position:absolute;left:42230;top:22057;width:41674;height:57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" filled="f" strokecolor="#243f60 [1604]" strokeweight="2pt">
                  <v:textbox>
                    <w:txbxContent>
                      <w:p w14:paraId="51F98F4C" w14:textId="77777777" w:rsidR="00322ED6" w:rsidRPr="00443126" w:rsidRDefault="00322ED6" w:rsidP="0044312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4312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78 records not applications excluded </w:t>
                        </w:r>
                      </w:p>
                    </w:txbxContent>
                  </v:textbox>
                </v:roundrect>
                <v:shape id="Straight Arrow Connector 149" o:spid="_x0000_s1067" type="#_x0000_t32" style="position:absolute;left:27096;top:24947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7E481F6F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FEADCD6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026CCCA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4B8B536C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B0C419B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03DBC4F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B6E1D35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48DE5F71" w14:textId="77777777" w:rsidR="00E16364" w:rsidRDefault="00E16364" w:rsidP="00E16364">
      <w:pPr>
        <w:spacing w:after="0" w:line="360" w:lineRule="auto"/>
        <w:jc w:val="both"/>
        <w:rPr>
          <w:rFonts w:cs="Times New Roman"/>
          <w:b/>
          <w:szCs w:val="24"/>
        </w:rPr>
      </w:pPr>
    </w:p>
    <w:p w14:paraId="00E53262" w14:textId="0952C5AC" w:rsidR="00E16364" w:rsidRDefault="00E16364" w:rsidP="00E16364">
      <w:pPr>
        <w:spacing w:after="0" w:line="36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Pr="00E16364">
        <w:rPr>
          <w:rFonts w:cs="Times New Roman"/>
        </w:rPr>
        <w:t>Char</w:t>
      </w:r>
      <w:r w:rsidR="00252FEA">
        <w:rPr>
          <w:rFonts w:cs="Times New Roman"/>
        </w:rPr>
        <w:t>t</w:t>
      </w:r>
      <w:r w:rsidRPr="00E16364">
        <w:rPr>
          <w:rFonts w:cs="Times New Roman"/>
        </w:rPr>
        <w:t xml:space="preserve"> for </w:t>
      </w:r>
      <w:r w:rsidR="00556BE2">
        <w:rPr>
          <w:rFonts w:cs="Times New Roman"/>
        </w:rPr>
        <w:t>ATE d</w:t>
      </w:r>
      <w:r w:rsidRPr="006C0D02">
        <w:rPr>
          <w:rFonts w:cs="Times New Roman"/>
        </w:rPr>
        <w:t>oubly robust estimators</w:t>
      </w:r>
      <w:r>
        <w:rPr>
          <w:rFonts w:cs="Times New Roman"/>
        </w:rPr>
        <w:t>.</w:t>
      </w:r>
      <w:r w:rsidRPr="006C0D02">
        <w:rPr>
          <w:rFonts w:cs="Times New Roman"/>
        </w:rPr>
        <w:t xml:space="preserve"> </w:t>
      </w:r>
      <w:r>
        <w:rPr>
          <w:rFonts w:cs="Times New Roman"/>
        </w:rPr>
        <w:t xml:space="preserve">Anchoring paper: </w:t>
      </w:r>
      <w:sdt>
        <w:sdtPr>
          <w:rPr>
            <w:rFonts w:cs="Times New Roman"/>
          </w:rPr>
          <w:id w:val="-417796028"/>
          <w:citation/>
        </w:sdtPr>
        <w:sdtEndPr/>
        <w:sdtContent>
          <w:r>
            <w:rPr>
              <w:rFonts w:cs="Times New Roman"/>
            </w:rPr>
            <w:fldChar w:fldCharType="begin"/>
          </w:r>
          <w:r w:rsidR="00074048">
            <w:rPr>
              <w:rFonts w:cs="Times New Roman"/>
            </w:rPr>
            <w:instrText xml:space="preserve">CITATION Mic11 \l 1033 </w:instrText>
          </w:r>
          <w:r>
            <w:rPr>
              <w:rFonts w:cs="Times New Roman"/>
            </w:rPr>
            <w:fldChar w:fldCharType="separate"/>
          </w:r>
          <w:r w:rsidR="008015F7" w:rsidRPr="008015F7">
            <w:rPr>
              <w:rFonts w:cs="Times New Roman"/>
              <w:noProof/>
            </w:rPr>
            <w:t>(3)</w:t>
          </w:r>
          <w:r>
            <w:rPr>
              <w:rFonts w:cs="Times New Roman"/>
            </w:rPr>
            <w:fldChar w:fldCharType="end"/>
          </w:r>
        </w:sdtContent>
      </w:sdt>
    </w:p>
    <w:p w14:paraId="150A72A4" w14:textId="33CC55CF" w:rsidR="00577128" w:rsidRDefault="00577128">
      <w:pPr>
        <w:spacing w:before="0" w:after="200" w:line="276" w:lineRule="auto"/>
        <w:rPr>
          <w:rFonts w:cs="Times New Roman"/>
          <w:i/>
          <w:iCs/>
        </w:rPr>
      </w:pPr>
      <w:r>
        <w:rPr>
          <w:rFonts w:cs="Times New Roman"/>
          <w:i/>
          <w:iCs/>
        </w:rPr>
        <w:br w:type="page"/>
      </w:r>
    </w:p>
    <w:p w14:paraId="21CA1538" w14:textId="336B470C" w:rsidR="00322ED6" w:rsidRPr="00E6055C" w:rsidRDefault="00F04450" w:rsidP="00577128">
      <w:pPr>
        <w:spacing w:after="0" w:line="36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lastRenderedPageBreak/>
        <w:t xml:space="preserve">Application of </w:t>
      </w:r>
      <w:r w:rsidR="00322ED6" w:rsidRPr="00E6055C">
        <w:rPr>
          <w:rFonts w:cs="Times New Roman"/>
          <w:i/>
          <w:iCs/>
        </w:rPr>
        <w:t>CATE estimators</w:t>
      </w:r>
    </w:p>
    <w:p w14:paraId="0C1C22DB" w14:textId="204417F6" w:rsidR="00322ED6" w:rsidRDefault="00182A66" w:rsidP="00322ED6">
      <w:pPr>
        <w:spacing w:line="360" w:lineRule="auto"/>
        <w:jc w:val="both"/>
        <w:rPr>
          <w:rFonts w:cs="Times New Roman"/>
        </w:rPr>
      </w:pPr>
      <w:r w:rsidRPr="00B62EAB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C6CABA1" wp14:editId="7A819A88">
                <wp:simplePos x="0" y="0"/>
                <wp:positionH relativeFrom="column">
                  <wp:posOffset>251926</wp:posOffset>
                </wp:positionH>
                <wp:positionV relativeFrom="paragraph">
                  <wp:posOffset>307951</wp:posOffset>
                </wp:positionV>
                <wp:extent cx="5120672" cy="3640455"/>
                <wp:effectExtent l="12700" t="12700" r="10160" b="17145"/>
                <wp:wrapNone/>
                <wp:docPr id="150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0672" cy="3640455"/>
                          <a:chOff x="0" y="0"/>
                          <a:chExt cx="8474575" cy="5342358"/>
                        </a:xfrm>
                      </wpg:grpSpPr>
                      <wps:wsp>
                        <wps:cNvPr id="151" name="Rounded Rectangle 151"/>
                        <wps:cNvSpPr/>
                        <wps:spPr>
                          <a:xfrm>
                            <a:off x="0" y="0"/>
                            <a:ext cx="5419207" cy="477470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056BDC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507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" name="Rounded Rectangle 152"/>
                        <wps:cNvSpPr/>
                        <wps:spPr>
                          <a:xfrm>
                            <a:off x="4223021" y="731810"/>
                            <a:ext cx="4167351" cy="62689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48612A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607 records not in healthcare excluded through keywords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3" name="Rounded Rectangle 153"/>
                        <wps:cNvSpPr/>
                        <wps:spPr>
                          <a:xfrm>
                            <a:off x="625932" y="149078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926F27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900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4" name="Rounded Rectangle 154"/>
                        <wps:cNvSpPr/>
                        <wps:spPr>
                          <a:xfrm>
                            <a:off x="625929" y="303594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1F0731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63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5" name="Rounded Rectangle 155"/>
                        <wps:cNvSpPr/>
                        <wps:spPr>
                          <a:xfrm>
                            <a:off x="4222280" y="3749484"/>
                            <a:ext cx="4252295" cy="811472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9E3F68" w14:textId="3F7E12B1" w:rsidR="00322ED6" w:rsidRPr="00182A66" w:rsidRDefault="00D44C97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357 </w:t>
                              </w:r>
                              <w:r w:rsidR="00322ED6"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6" name="Rounded Rectangle 156"/>
                        <wps:cNvSpPr/>
                        <wps:spPr>
                          <a:xfrm>
                            <a:off x="625932" y="4764289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0362F6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6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7" name="Straight Arrow Connector 157"/>
                        <wps:cNvCnPr>
                          <a:cxnSpLocks/>
                        </wps:cNvCnPr>
                        <wps:spPr>
                          <a:xfrm>
                            <a:off x="2709604" y="477470"/>
                            <a:ext cx="4" cy="101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" name="Straight Arrow Connector 158"/>
                        <wps:cNvCnPr>
                          <a:cxnSpLocks/>
                        </wps:cNvCnPr>
                        <wps:spPr>
                          <a:xfrm>
                            <a:off x="2709604" y="1020929"/>
                            <a:ext cx="1513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Straight Arrow Connector 159"/>
                        <wps:cNvCnPr/>
                        <wps:spPr>
                          <a:xfrm flipH="1">
                            <a:off x="2709605" y="2068856"/>
                            <a:ext cx="3" cy="967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" name="Straight Arrow Connector 160"/>
                        <wps:cNvCnPr/>
                        <wps:spPr>
                          <a:xfrm>
                            <a:off x="2709605" y="3614016"/>
                            <a:ext cx="3" cy="11502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" name="Straight Arrow Connector 161"/>
                        <wps:cNvCnPr>
                          <a:cxnSpLocks/>
                        </wps:cNvCnPr>
                        <wps:spPr>
                          <a:xfrm>
                            <a:off x="2709604" y="4155220"/>
                            <a:ext cx="151351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" name="Rounded Rectangle 162"/>
                        <wps:cNvSpPr/>
                        <wps:spPr>
                          <a:xfrm>
                            <a:off x="4223099" y="2205708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83C218" w14:textId="77777777" w:rsidR="00322ED6" w:rsidRPr="00182A66" w:rsidRDefault="00322ED6" w:rsidP="00182A66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82A6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437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3" name="Straight Arrow Connector 163"/>
                        <wps:cNvCnPr>
                          <a:cxnSpLocks/>
                        </wps:cNvCnPr>
                        <wps:spPr>
                          <a:xfrm>
                            <a:off x="2709604" y="2494742"/>
                            <a:ext cx="1513495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6CABA1" id="_x0000_s1068" style="position:absolute;left:0;text-align:left;margin-left:19.85pt;margin-top:24.25pt;width:403.2pt;height:286.65pt;z-index:251665408;mso-width-relative:margin;mso-height-relative:margin" coordsize="84745,53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">
                <v:roundrect id="Rounded Rectangle 151" o:spid="_x0000_s1069" style="position:absolute;width:54192;height:477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" filled="f" strokecolor="#243f60 [1604]" strokeweight="2pt">
                  <v:textbox>
                    <w:txbxContent>
                      <w:p w14:paraId="5A056BDC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507 records identified through google scholar search</w:t>
                        </w:r>
                      </w:p>
                    </w:txbxContent>
                  </v:textbox>
                </v:roundrect>
                <v:roundrect id="Rounded Rectangle 152" o:spid="_x0000_s1070" style="position:absolute;left:42230;top:7318;width:41673;height:626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" filled="f" strokecolor="#243f60 [1604]" strokeweight="2pt">
                  <v:textbox>
                    <w:txbxContent>
                      <w:p w14:paraId="4D48612A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607 records not in healthcare excluded through keywords search</w:t>
                        </w:r>
                      </w:p>
                    </w:txbxContent>
                  </v:textbox>
                </v:roundrect>
                <v:roundrect id="Rounded Rectangle 153" o:spid="_x0000_s1071" style="position:absolute;left:6259;top:14907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" filled="f" strokecolor="#243f60 [1604]" strokeweight="2pt">
                  <v:textbox>
                    <w:txbxContent>
                      <w:p w14:paraId="44926F27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900 records screened as titles and abstracts</w:t>
                        </w:r>
                      </w:p>
                    </w:txbxContent>
                  </v:textbox>
                </v:roundrect>
                <v:roundrect id="Rounded Rectangle 154" o:spid="_x0000_s1072" style="position:absolute;left:6259;top:30359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" filled="f" strokecolor="#243f60 [1604]" strokeweight="2pt">
                  <v:textbox>
                    <w:txbxContent>
                      <w:p w14:paraId="791F0731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63 records included for eligibility</w:t>
                        </w:r>
                      </w:p>
                    </w:txbxContent>
                  </v:textbox>
                </v:roundrect>
                <v:roundrect id="Rounded Rectangle 155" o:spid="_x0000_s1073" style="position:absolute;left:42222;top:37494;width:42523;height:811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" filled="f" strokecolor="#243f60 [1604]" strokeweight="2pt">
                  <v:textbox>
                    <w:txbxContent>
                      <w:p w14:paraId="2F9E3F68" w14:textId="3F7E12B1" w:rsidR="00322ED6" w:rsidRPr="00182A66" w:rsidRDefault="00D44C97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357 </w:t>
                        </w:r>
                        <w:r w:rsidR="00322ED6"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roundrect id="Rounded Rectangle 156" o:spid="_x0000_s1074" style="position:absolute;left:6259;top:47642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" filled="f" strokecolor="#243f60 [1604]" strokeweight="2pt">
                  <v:textbox>
                    <w:txbxContent>
                      <w:p w14:paraId="640362F6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6 records included in application list</w:t>
                        </w:r>
                      </w:p>
                    </w:txbxContent>
                  </v:textbox>
                </v:roundrect>
                <v:shape id="Straight Arrow Connector 157" o:spid="_x0000_s1075" type="#_x0000_t32" style="position:absolute;left:27096;top:4774;width:0;height:101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  <v:shape id="Straight Arrow Connector 158" o:spid="_x0000_s1076" type="#_x0000_t32" style="position:absolute;left:27096;top:10209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59" o:spid="_x0000_s1077" type="#_x0000_t32" style="position:absolute;left:27096;top:20688;width:0;height:96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" strokecolor="#4579b8 [3044]">
                  <v:stroke endarrow="block"/>
                </v:shape>
                <v:shape id="Straight Arrow Connector 160" o:spid="_x0000_s1078" type="#_x0000_t32" style="position:absolute;left:27096;top:36140;width:0;height:11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" strokecolor="#4579b8 [3044]">
                  <v:stroke endarrow="block"/>
                </v:shape>
                <v:shape id="Straight Arrow Connector 161" o:spid="_x0000_s1079" type="#_x0000_t32" style="position:absolute;left:27096;top:41552;width:151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" strokecolor="#4579b8 [3044]">
                  <v:stroke endarrow="block"/>
                  <o:lock v:ext="edit" shapetype="f"/>
                </v:shape>
                <v:roundrect id="Rounded Rectangle 162" o:spid="_x0000_s1080" style="position:absolute;left:42230;top:22057;width:41674;height:57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" filled="f" strokecolor="#243f60 [1604]" strokeweight="2pt">
                  <v:textbox>
                    <w:txbxContent>
                      <w:p w14:paraId="0283C218" w14:textId="77777777" w:rsidR="00322ED6" w:rsidRPr="00182A66" w:rsidRDefault="00322ED6" w:rsidP="00182A66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82A66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437 records not applications excluded </w:t>
                        </w:r>
                      </w:p>
                    </w:txbxContent>
                  </v:textbox>
                </v:roundrect>
                <v:shape id="Straight Arrow Connector 163" o:spid="_x0000_s1081" type="#_x0000_t32" style="position:absolute;left:27096;top:24947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2E71F570" w14:textId="28174879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4E1A745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FDAFD40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4F324B67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7838F60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D20315C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07128E50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DEA3826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4D7906A2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78B57DD" w14:textId="152662B1" w:rsidR="00AB07F3" w:rsidRDefault="00E16364" w:rsidP="00AB07F3">
      <w:pPr>
        <w:spacing w:after="0" w:line="36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4. </w:t>
      </w:r>
      <w:r w:rsidR="006228EF" w:rsidRPr="006228EF">
        <w:rPr>
          <w:rFonts w:cs="Times New Roman"/>
        </w:rPr>
        <w:t xml:space="preserve">Chart for </w:t>
      </w:r>
      <w:r w:rsidR="006228EF">
        <w:rPr>
          <w:rFonts w:cs="Times New Roman"/>
        </w:rPr>
        <w:t>CATE estimators using stratification.</w:t>
      </w:r>
      <w:r w:rsidR="00AB07F3" w:rsidRPr="00AB07F3">
        <w:rPr>
          <w:rFonts w:cs="Times New Roman"/>
        </w:rPr>
        <w:t xml:space="preserve"> </w:t>
      </w:r>
      <w:r w:rsidR="00AB07F3">
        <w:rPr>
          <w:rFonts w:cs="Times New Roman"/>
        </w:rPr>
        <w:t xml:space="preserve">Anchoring paper: </w:t>
      </w:r>
      <w:sdt>
        <w:sdtPr>
          <w:rPr>
            <w:rFonts w:cs="Times New Roman"/>
          </w:rPr>
          <w:id w:val="-818040172"/>
          <w:citation/>
        </w:sdtPr>
        <w:sdtEndPr/>
        <w:sdtContent>
          <w:r w:rsidR="00AB07F3">
            <w:rPr>
              <w:rFonts w:cs="Times New Roman"/>
            </w:rPr>
            <w:fldChar w:fldCharType="begin"/>
          </w:r>
          <w:r w:rsidR="00280C34">
            <w:rPr>
              <w:rFonts w:cs="Times New Roman"/>
            </w:rPr>
            <w:instrText xml:space="preserve">CITATION Bai05 \l 1033 </w:instrText>
          </w:r>
          <w:r w:rsidR="00AB07F3">
            <w:rPr>
              <w:rFonts w:cs="Times New Roman"/>
            </w:rPr>
            <w:fldChar w:fldCharType="separate"/>
          </w:r>
          <w:r w:rsidR="008015F7" w:rsidRPr="008015F7">
            <w:rPr>
              <w:rFonts w:cs="Times New Roman"/>
              <w:noProof/>
            </w:rPr>
            <w:t>(4)</w:t>
          </w:r>
          <w:r w:rsidR="00AB07F3">
            <w:rPr>
              <w:rFonts w:cs="Times New Roman"/>
            </w:rPr>
            <w:fldChar w:fldCharType="end"/>
          </w:r>
        </w:sdtContent>
      </w:sdt>
    </w:p>
    <w:p w14:paraId="39178E12" w14:textId="77777777" w:rsidR="000A1FBD" w:rsidRDefault="000A1FBD" w:rsidP="00AB07F3">
      <w:pPr>
        <w:spacing w:after="0" w:line="360" w:lineRule="auto"/>
        <w:jc w:val="both"/>
        <w:rPr>
          <w:rFonts w:cs="Times New Roman"/>
        </w:rPr>
      </w:pPr>
    </w:p>
    <w:p w14:paraId="40A72119" w14:textId="57B687F5" w:rsidR="006228EF" w:rsidRDefault="006228EF" w:rsidP="006228EF">
      <w:pPr>
        <w:spacing w:after="0" w:line="360" w:lineRule="auto"/>
        <w:jc w:val="both"/>
        <w:rPr>
          <w:rFonts w:cs="Times New Roman"/>
        </w:rPr>
      </w:pPr>
    </w:p>
    <w:p w14:paraId="3700665E" w14:textId="66AD880F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564051C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0924B84D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60BF0D21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C679CCF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C24062D" w14:textId="77777777" w:rsidR="00D70660" w:rsidRDefault="00D7066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4D641DB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  <w:r w:rsidRPr="00C61C83">
        <w:rPr>
          <w:rFonts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F22FAA" wp14:editId="41A45EB7">
                <wp:simplePos x="0" y="0"/>
                <wp:positionH relativeFrom="column">
                  <wp:posOffset>876959</wp:posOffset>
                </wp:positionH>
                <wp:positionV relativeFrom="paragraph">
                  <wp:posOffset>162367</wp:posOffset>
                </wp:positionV>
                <wp:extent cx="4686622" cy="3387777"/>
                <wp:effectExtent l="12700" t="12700" r="12700" b="15875"/>
                <wp:wrapNone/>
                <wp:docPr id="164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622" cy="3387777"/>
                          <a:chOff x="0" y="0"/>
                          <a:chExt cx="8489467" cy="5342358"/>
                        </a:xfrm>
                      </wpg:grpSpPr>
                      <wps:wsp>
                        <wps:cNvPr id="165" name="Rounded Rectangle 165"/>
                        <wps:cNvSpPr/>
                        <wps:spPr>
                          <a:xfrm>
                            <a:off x="0" y="0"/>
                            <a:ext cx="5419207" cy="477470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0F9F34" w14:textId="77777777" w:rsidR="00322ED6" w:rsidRPr="00290B31" w:rsidRDefault="00322ED6" w:rsidP="00D70660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290B31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37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6" name="Rounded Rectangle 166"/>
                        <wps:cNvSpPr/>
                        <wps:spPr>
                          <a:xfrm>
                            <a:off x="4222853" y="731883"/>
                            <a:ext cx="4167351" cy="6261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64CE8F" w14:textId="77777777" w:rsidR="00322ED6" w:rsidRPr="00290B31" w:rsidRDefault="00322ED6" w:rsidP="00290B31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290B31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45 records not in healthcare excluded through keywords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7" name="Rounded Rectangle 167"/>
                        <wps:cNvSpPr/>
                        <wps:spPr>
                          <a:xfrm>
                            <a:off x="625932" y="149078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55E9AE" w14:textId="77777777" w:rsidR="00322ED6" w:rsidRPr="00E04229" w:rsidRDefault="00322ED6" w:rsidP="00E04229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422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92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8" name="Rounded Rectangle 168"/>
                        <wps:cNvSpPr/>
                        <wps:spPr>
                          <a:xfrm>
                            <a:off x="625929" y="303594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2CD3C7" w14:textId="77777777" w:rsidR="00322ED6" w:rsidRPr="00E04229" w:rsidRDefault="00322ED6" w:rsidP="00E04229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422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4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9" name="Rounded Rectangle 169"/>
                        <wps:cNvSpPr/>
                        <wps:spPr>
                          <a:xfrm>
                            <a:off x="4010989" y="3749371"/>
                            <a:ext cx="4478478" cy="81147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FCEB9C" w14:textId="77777777" w:rsidR="00322ED6" w:rsidRPr="00E04229" w:rsidRDefault="00322ED6" w:rsidP="00E04229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422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2 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0" name="Rounded Rectangle 170"/>
                        <wps:cNvSpPr/>
                        <wps:spPr>
                          <a:xfrm>
                            <a:off x="625932" y="4764289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F67F69" w14:textId="77777777" w:rsidR="00322ED6" w:rsidRPr="00D44C97" w:rsidRDefault="00322ED6" w:rsidP="00D44C97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D44C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1" name="Straight Arrow Connector 171"/>
                        <wps:cNvCnPr>
                          <a:cxnSpLocks/>
                        </wps:cNvCnPr>
                        <wps:spPr>
                          <a:xfrm>
                            <a:off x="2709604" y="477470"/>
                            <a:ext cx="4" cy="101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Straight Arrow Connector 172"/>
                        <wps:cNvCnPr>
                          <a:cxnSpLocks/>
                        </wps:cNvCnPr>
                        <wps:spPr>
                          <a:xfrm>
                            <a:off x="2709604" y="1020929"/>
                            <a:ext cx="1513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" name="Straight Arrow Connector 173"/>
                        <wps:cNvCnPr/>
                        <wps:spPr>
                          <a:xfrm flipH="1">
                            <a:off x="2709605" y="2068856"/>
                            <a:ext cx="3" cy="967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" name="Straight Arrow Connector 174"/>
                        <wps:cNvCnPr/>
                        <wps:spPr>
                          <a:xfrm>
                            <a:off x="2709605" y="3614016"/>
                            <a:ext cx="3" cy="11502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Straight Arrow Connector 175"/>
                        <wps:cNvCnPr>
                          <a:cxnSpLocks/>
                          <a:endCxn id="169" idx="1"/>
                        </wps:cNvCnPr>
                        <wps:spPr>
                          <a:xfrm>
                            <a:off x="2709289" y="4155094"/>
                            <a:ext cx="1301699" cy="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Rounded Rectangle 176"/>
                        <wps:cNvSpPr/>
                        <wps:spPr>
                          <a:xfrm>
                            <a:off x="4223099" y="2205708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415EBC" w14:textId="77777777" w:rsidR="00322ED6" w:rsidRPr="00E04229" w:rsidRDefault="00322ED6" w:rsidP="00E04229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422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58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7" name="Straight Arrow Connector 177"/>
                        <wps:cNvCnPr>
                          <a:cxnSpLocks/>
                        </wps:cNvCnPr>
                        <wps:spPr>
                          <a:xfrm>
                            <a:off x="2709604" y="2494742"/>
                            <a:ext cx="1513495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F22FAA" id="_x0000_s1082" style="position:absolute;left:0;text-align:left;margin-left:69.05pt;margin-top:12.8pt;width:369.05pt;height:266.75pt;z-index:251663360;mso-width-relative:margin;mso-height-relative:margin" coordsize="84894,53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">
                <v:roundrect id="Rounded Rectangle 165" o:spid="_x0000_s1083" style="position:absolute;width:54192;height:477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" filled="f" strokecolor="#243f60 [1604]" strokeweight="2pt">
                  <v:textbox>
                    <w:txbxContent>
                      <w:p w14:paraId="560F9F34" w14:textId="77777777" w:rsidR="00322ED6" w:rsidRPr="00290B31" w:rsidRDefault="00322ED6" w:rsidP="00D70660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290B31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37 records identified through google scholar search</w:t>
                        </w:r>
                      </w:p>
                    </w:txbxContent>
                  </v:textbox>
                </v:roundrect>
                <v:roundrect id="Rounded Rectangle 166" o:spid="_x0000_s1084" style="position:absolute;left:42228;top:7318;width:41674;height:626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" filled="f" strokecolor="#243f60 [1604]" strokeweight="2pt">
                  <v:textbox>
                    <w:txbxContent>
                      <w:p w14:paraId="3F64CE8F" w14:textId="77777777" w:rsidR="00322ED6" w:rsidRPr="00290B31" w:rsidRDefault="00322ED6" w:rsidP="00290B31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290B31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45 records not in healthcare excluded through keywords search</w:t>
                        </w:r>
                      </w:p>
                    </w:txbxContent>
                  </v:textbox>
                </v:roundrect>
                <v:roundrect id="Rounded Rectangle 167" o:spid="_x0000_s1085" style="position:absolute;left:6259;top:14907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" filled="f" strokecolor="#243f60 [1604]" strokeweight="2pt">
                  <v:textbox>
                    <w:txbxContent>
                      <w:p w14:paraId="7355E9AE" w14:textId="77777777" w:rsidR="00322ED6" w:rsidRPr="00E04229" w:rsidRDefault="00322ED6" w:rsidP="00E04229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4229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92 records screened as titles and abstracts</w:t>
                        </w:r>
                      </w:p>
                    </w:txbxContent>
                  </v:textbox>
                </v:roundrect>
                <v:roundrect id="Rounded Rectangle 168" o:spid="_x0000_s1086" style="position:absolute;left:6259;top:30359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" filled="f" strokecolor="#243f60 [1604]" strokeweight="2pt">
                  <v:textbox>
                    <w:txbxContent>
                      <w:p w14:paraId="142CD3C7" w14:textId="77777777" w:rsidR="00322ED6" w:rsidRPr="00E04229" w:rsidRDefault="00322ED6" w:rsidP="00E04229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4229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4 records included for eligibility</w:t>
                        </w:r>
                      </w:p>
                    </w:txbxContent>
                  </v:textbox>
                </v:roundrect>
                <v:roundrect id="Rounded Rectangle 169" o:spid="_x0000_s1087" style="position:absolute;left:40109;top:37493;width:44785;height:811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" filled="f" strokecolor="#243f60 [1604]" strokeweight="2pt">
                  <v:textbox>
                    <w:txbxContent>
                      <w:p w14:paraId="25FCEB9C" w14:textId="77777777" w:rsidR="00322ED6" w:rsidRPr="00E04229" w:rsidRDefault="00322ED6" w:rsidP="00E04229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4229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2 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roundrect id="Rounded Rectangle 170" o:spid="_x0000_s1088" style="position:absolute;left:6259;top:47642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" filled="f" strokecolor="#243f60 [1604]" strokeweight="2pt">
                  <v:textbox>
                    <w:txbxContent>
                      <w:p w14:paraId="37F67F69" w14:textId="77777777" w:rsidR="00322ED6" w:rsidRPr="00D44C97" w:rsidRDefault="00322ED6" w:rsidP="00D44C97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D44C97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records included in application list</w:t>
                        </w:r>
                      </w:p>
                    </w:txbxContent>
                  </v:textbox>
                </v:roundrect>
                <v:shape id="Straight Arrow Connector 171" o:spid="_x0000_s1089" type="#_x0000_t32" style="position:absolute;left:27096;top:4774;width:0;height:101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72" o:spid="_x0000_s1090" type="#_x0000_t32" style="position:absolute;left:27096;top:10209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73" o:spid="_x0000_s1091" type="#_x0000_t32" style="position:absolute;left:27096;top:20688;width:0;height:96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" strokecolor="#4579b8 [3044]">
                  <v:stroke endarrow="block"/>
                </v:shape>
                <v:shape id="Straight Arrow Connector 174" o:spid="_x0000_s1092" type="#_x0000_t32" style="position:absolute;left:27096;top:36140;width:0;height:11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" strokecolor="#4579b8 [3044]">
                  <v:stroke endarrow="block"/>
                </v:shape>
                <v:shape id="Straight Arrow Connector 175" o:spid="_x0000_s1093" type="#_x0000_t32" style="position:absolute;left:27092;top:41550;width:13017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  <v:roundrect id="Rounded Rectangle 176" o:spid="_x0000_s1094" style="position:absolute;left:42230;top:22057;width:41674;height:57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" filled="f" strokecolor="#243f60 [1604]" strokeweight="2pt">
                  <v:textbox>
                    <w:txbxContent>
                      <w:p w14:paraId="61415EBC" w14:textId="77777777" w:rsidR="00322ED6" w:rsidRPr="00E04229" w:rsidRDefault="00322ED6" w:rsidP="00E04229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4229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158 records not applications excluded </w:t>
                        </w:r>
                      </w:p>
                    </w:txbxContent>
                  </v:textbox>
                </v:roundrect>
                <v:shape id="Straight Arrow Connector 177" o:spid="_x0000_s1095" type="#_x0000_t32" style="position:absolute;left:27096;top:24947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4AA93F55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9EF7260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203A630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710B6D0E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E63A852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03D43E8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3962E742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24EAFDC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2DB7BF5" w14:textId="34EE3BDB" w:rsidR="00AB07F3" w:rsidRDefault="00AB07F3" w:rsidP="00AB07F3">
      <w:pPr>
        <w:spacing w:before="0" w:after="0" w:line="36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5. </w:t>
      </w:r>
      <w:r w:rsidRPr="00AB07F3">
        <w:rPr>
          <w:rFonts w:cs="Times New Roman"/>
        </w:rPr>
        <w:t xml:space="preserve">Chart for </w:t>
      </w:r>
      <w:r w:rsidR="00620073">
        <w:rPr>
          <w:rFonts w:cs="Times New Roman"/>
        </w:rPr>
        <w:t xml:space="preserve">CATE </w:t>
      </w:r>
      <w:r w:rsidR="00726358">
        <w:rPr>
          <w:rFonts w:cs="Times New Roman"/>
        </w:rPr>
        <w:t xml:space="preserve">using </w:t>
      </w:r>
      <w:r w:rsidR="00620073">
        <w:rPr>
          <w:rFonts w:cs="Times New Roman"/>
        </w:rPr>
        <w:t>d</w:t>
      </w:r>
      <w:r>
        <w:rPr>
          <w:rFonts w:cs="Times New Roman"/>
        </w:rPr>
        <w:t xml:space="preserve">ata driven approach. Anchoring paper: </w:t>
      </w:r>
      <w:sdt>
        <w:sdtPr>
          <w:rPr>
            <w:rFonts w:cs="Times New Roman"/>
          </w:rPr>
          <w:id w:val="-628318209"/>
          <w:citation/>
        </w:sdtPr>
        <w:sdtEndPr/>
        <w:sdtContent>
          <w:r>
            <w:rPr>
              <w:rFonts w:cs="Times New Roman"/>
            </w:rPr>
            <w:fldChar w:fldCharType="begin"/>
          </w:r>
          <w:r>
            <w:rPr>
              <w:rFonts w:cs="Times New Roman"/>
            </w:rPr>
            <w:instrText xml:space="preserve"> CITATION Sus16 \l 1033 </w:instrText>
          </w:r>
          <w:r>
            <w:rPr>
              <w:rFonts w:cs="Times New Roman"/>
            </w:rPr>
            <w:fldChar w:fldCharType="separate"/>
          </w:r>
          <w:r w:rsidR="008015F7" w:rsidRPr="008015F7">
            <w:rPr>
              <w:rFonts w:cs="Times New Roman"/>
              <w:noProof/>
            </w:rPr>
            <w:t>(5)</w:t>
          </w:r>
          <w:r>
            <w:rPr>
              <w:rFonts w:cs="Times New Roman"/>
            </w:rPr>
            <w:fldChar w:fldCharType="end"/>
          </w:r>
        </w:sdtContent>
      </w:sdt>
    </w:p>
    <w:p w14:paraId="0D980A40" w14:textId="592F2C83" w:rsidR="00AB07F3" w:rsidRPr="006C0D02" w:rsidRDefault="00AB07F3" w:rsidP="00AB07F3">
      <w:pPr>
        <w:spacing w:before="0" w:after="0" w:line="360" w:lineRule="auto"/>
        <w:jc w:val="both"/>
        <w:rPr>
          <w:rFonts w:cs="Times New Roman"/>
        </w:rPr>
      </w:pPr>
    </w:p>
    <w:p w14:paraId="3FBD5F71" w14:textId="1CCDE53C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F0347B1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BE242BF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52274D03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108F6DDB" w14:textId="77777777" w:rsidR="00D44C97" w:rsidRDefault="00D44C97" w:rsidP="00322ED6">
      <w:pPr>
        <w:spacing w:line="360" w:lineRule="auto"/>
        <w:jc w:val="both"/>
        <w:rPr>
          <w:rFonts w:cs="Times New Roman"/>
          <w:i/>
          <w:iCs/>
        </w:rPr>
      </w:pPr>
    </w:p>
    <w:p w14:paraId="772B25BE" w14:textId="77777777" w:rsidR="00D44C97" w:rsidRDefault="00D44C97">
      <w:pPr>
        <w:spacing w:before="0" w:after="200" w:line="276" w:lineRule="auto"/>
        <w:rPr>
          <w:rFonts w:cs="Times New Roman"/>
          <w:i/>
          <w:iCs/>
        </w:rPr>
      </w:pPr>
      <w:r>
        <w:rPr>
          <w:rFonts w:cs="Times New Roman"/>
          <w:i/>
          <w:iCs/>
        </w:rPr>
        <w:br w:type="page"/>
      </w:r>
    </w:p>
    <w:p w14:paraId="48C24BB3" w14:textId="0C199ED1" w:rsidR="00322ED6" w:rsidRPr="008B0B09" w:rsidRDefault="00322ED6" w:rsidP="00C30802">
      <w:pPr>
        <w:spacing w:after="0" w:line="360" w:lineRule="auto"/>
        <w:jc w:val="both"/>
        <w:rPr>
          <w:rFonts w:cs="Times New Roman"/>
          <w:i/>
          <w:iCs/>
        </w:rPr>
      </w:pPr>
      <w:r w:rsidRPr="008B0B09">
        <w:rPr>
          <w:rFonts w:cs="Times New Roman"/>
          <w:i/>
          <w:iCs/>
        </w:rPr>
        <w:lastRenderedPageBreak/>
        <w:t>Application of ITE estimators</w:t>
      </w:r>
    </w:p>
    <w:p w14:paraId="51B8A8DC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  <w:r w:rsidRPr="00F2563D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B5D9DBC" wp14:editId="7621D3B8">
                <wp:simplePos x="0" y="0"/>
                <wp:positionH relativeFrom="column">
                  <wp:posOffset>443230</wp:posOffset>
                </wp:positionH>
                <wp:positionV relativeFrom="paragraph">
                  <wp:posOffset>203200</wp:posOffset>
                </wp:positionV>
                <wp:extent cx="5092700" cy="3022600"/>
                <wp:effectExtent l="12700" t="12700" r="12700" b="12700"/>
                <wp:wrapNone/>
                <wp:docPr id="178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2700" cy="3022600"/>
                          <a:chOff x="0" y="0"/>
                          <a:chExt cx="8390450" cy="5342358"/>
                        </a:xfrm>
                      </wpg:grpSpPr>
                      <wps:wsp>
                        <wps:cNvPr id="179" name="Rounded Rectangle 179"/>
                        <wps:cNvSpPr/>
                        <wps:spPr>
                          <a:xfrm>
                            <a:off x="0" y="0"/>
                            <a:ext cx="5419207" cy="477470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56CF3B" w14:textId="77777777" w:rsidR="00322ED6" w:rsidRPr="00C30802" w:rsidRDefault="00322ED6" w:rsidP="00C30802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3080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82 records identified through google scholar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0" name="Rounded Rectangle 180"/>
                        <wps:cNvSpPr/>
                        <wps:spPr>
                          <a:xfrm>
                            <a:off x="4222965" y="637084"/>
                            <a:ext cx="4167351" cy="75068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3F8BD3" w14:textId="77777777" w:rsidR="00322ED6" w:rsidRPr="00240795" w:rsidRDefault="00322ED6" w:rsidP="00240795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240795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62 records not in healthcare excluded through keywords searc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1" name="Rounded Rectangle 181"/>
                        <wps:cNvSpPr/>
                        <wps:spPr>
                          <a:xfrm>
                            <a:off x="625932" y="149078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9AC577" w14:textId="77777777" w:rsidR="00322ED6" w:rsidRPr="00CA4DAB" w:rsidRDefault="00322ED6" w:rsidP="00CA4DAB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A4DA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20 records screened as titles and abstra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2" name="Rounded Rectangle 182"/>
                        <wps:cNvSpPr/>
                        <wps:spPr>
                          <a:xfrm>
                            <a:off x="625929" y="3035947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C5BCF7" w14:textId="77777777" w:rsidR="00322ED6" w:rsidRPr="00CA4DAB" w:rsidRDefault="00322ED6" w:rsidP="00CA4DAB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A4DA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6 records included for eligi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3" name="Rounded Rectangle 183"/>
                        <wps:cNvSpPr/>
                        <wps:spPr>
                          <a:xfrm>
                            <a:off x="4223122" y="3749484"/>
                            <a:ext cx="4167328" cy="81147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B21762" w14:textId="77777777" w:rsidR="00322ED6" w:rsidRPr="00CA4DAB" w:rsidRDefault="00322ED6" w:rsidP="00CA4DAB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A4DA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4 records excluded due to approach not being used in statistical analysis or citation &lt; 10 ti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4" name="Rounded Rectangle 184"/>
                        <wps:cNvSpPr/>
                        <wps:spPr>
                          <a:xfrm>
                            <a:off x="625932" y="4764289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638A52" w14:textId="77777777" w:rsidR="00322ED6" w:rsidRPr="00CA4DAB" w:rsidRDefault="00322ED6" w:rsidP="00CA4DAB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A4DA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records included in application 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5" name="Straight Arrow Connector 185"/>
                        <wps:cNvCnPr>
                          <a:cxnSpLocks/>
                        </wps:cNvCnPr>
                        <wps:spPr>
                          <a:xfrm>
                            <a:off x="2709604" y="477470"/>
                            <a:ext cx="4" cy="101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" name="Straight Arrow Connector 187"/>
                        <wps:cNvCnPr>
                          <a:cxnSpLocks/>
                        </wps:cNvCnPr>
                        <wps:spPr>
                          <a:xfrm>
                            <a:off x="2709604" y="1020929"/>
                            <a:ext cx="15134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" name="Straight Arrow Connector 188"/>
                        <wps:cNvCnPr/>
                        <wps:spPr>
                          <a:xfrm flipH="1">
                            <a:off x="2709605" y="2068856"/>
                            <a:ext cx="3" cy="967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" name="Straight Arrow Connector 189"/>
                        <wps:cNvCnPr/>
                        <wps:spPr>
                          <a:xfrm>
                            <a:off x="2709605" y="3614016"/>
                            <a:ext cx="3" cy="11502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Straight Arrow Connector 190"/>
                        <wps:cNvCnPr>
                          <a:cxnSpLocks/>
                        </wps:cNvCnPr>
                        <wps:spPr>
                          <a:xfrm>
                            <a:off x="2709604" y="4155220"/>
                            <a:ext cx="151351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" name="Rounded Rectangle 191"/>
                        <wps:cNvSpPr/>
                        <wps:spPr>
                          <a:xfrm>
                            <a:off x="4223099" y="2205708"/>
                            <a:ext cx="4167351" cy="578069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1A87D2" w14:textId="77777777" w:rsidR="00322ED6" w:rsidRPr="00CA4DAB" w:rsidRDefault="00322ED6" w:rsidP="00CA4DAB">
                              <w:pPr>
                                <w:spacing w:before="0"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CA4DA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74 records not applications excluded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" name="Straight Arrow Connector 192"/>
                        <wps:cNvCnPr>
                          <a:cxnSpLocks/>
                        </wps:cNvCnPr>
                        <wps:spPr>
                          <a:xfrm>
                            <a:off x="2709604" y="2494742"/>
                            <a:ext cx="1513495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5D9DBC" id="_x0000_s1096" style="position:absolute;left:0;text-align:left;margin-left:34.9pt;margin-top:16pt;width:401pt;height:238pt;z-index:251664384;mso-width-relative:margin;mso-height-relative:margin" coordsize="83904,534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">
                <v:roundrect id="Rounded Rectangle 179" o:spid="_x0000_s1097" style="position:absolute;width:54192;height:477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" filled="f" strokecolor="#243f60 [1604]" strokeweight="2pt">
                  <v:textbox>
                    <w:txbxContent>
                      <w:p w14:paraId="5056CF3B" w14:textId="77777777" w:rsidR="00322ED6" w:rsidRPr="00C30802" w:rsidRDefault="00322ED6" w:rsidP="00C30802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30802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82 records identified through google scholar search</w:t>
                        </w:r>
                      </w:p>
                    </w:txbxContent>
                  </v:textbox>
                </v:roundrect>
                <v:roundrect id="Rounded Rectangle 180" o:spid="_x0000_s1098" style="position:absolute;left:42229;top:6370;width:41674;height:750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" filled="f" strokecolor="#243f60 [1604]" strokeweight="2pt">
                  <v:textbox>
                    <w:txbxContent>
                      <w:p w14:paraId="483F8BD3" w14:textId="77777777" w:rsidR="00322ED6" w:rsidRPr="00240795" w:rsidRDefault="00322ED6" w:rsidP="00240795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240795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62 records not in healthcare excluded through keywords search</w:t>
                        </w:r>
                      </w:p>
                    </w:txbxContent>
                  </v:textbox>
                </v:roundrect>
                <v:roundrect id="Rounded Rectangle 181" o:spid="_x0000_s1099" style="position:absolute;left:6259;top:14907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" filled="f" strokecolor="#243f60 [1604]" strokeweight="2pt">
                  <v:textbox>
                    <w:txbxContent>
                      <w:p w14:paraId="6A9AC577" w14:textId="77777777" w:rsidR="00322ED6" w:rsidRPr="00CA4DAB" w:rsidRDefault="00322ED6" w:rsidP="00CA4DAB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A4DAB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20 records screened as titles and abstracts</w:t>
                        </w:r>
                      </w:p>
                    </w:txbxContent>
                  </v:textbox>
                </v:roundrect>
                <v:roundrect id="Rounded Rectangle 182" o:spid="_x0000_s1100" style="position:absolute;left:6259;top:30359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" filled="f" strokecolor="#243f60 [1604]" strokeweight="2pt">
                  <v:textbox>
                    <w:txbxContent>
                      <w:p w14:paraId="75C5BCF7" w14:textId="77777777" w:rsidR="00322ED6" w:rsidRPr="00CA4DAB" w:rsidRDefault="00322ED6" w:rsidP="00CA4DAB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A4DAB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6 records included for eligibility</w:t>
                        </w:r>
                      </w:p>
                    </w:txbxContent>
                  </v:textbox>
                </v:roundrect>
                <v:roundrect id="Rounded Rectangle 183" o:spid="_x0000_s1101" style="position:absolute;left:42231;top:37494;width:41673;height:811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" filled="f" strokecolor="#243f60 [1604]" strokeweight="2pt">
                  <v:textbox>
                    <w:txbxContent>
                      <w:p w14:paraId="20B21762" w14:textId="77777777" w:rsidR="00322ED6" w:rsidRPr="00CA4DAB" w:rsidRDefault="00322ED6" w:rsidP="00CA4DAB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A4DAB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4 records excluded due to approach not being used in statistical analysis or citation &lt; 10 times</w:t>
                        </w:r>
                      </w:p>
                    </w:txbxContent>
                  </v:textbox>
                </v:roundrect>
                <v:roundrect id="Rounded Rectangle 184" o:spid="_x0000_s1102" style="position:absolute;left:6259;top:47642;width:41673;height:578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" filled="f" strokecolor="#243f60 [1604]" strokeweight="2pt">
                  <v:textbox>
                    <w:txbxContent>
                      <w:p w14:paraId="58638A52" w14:textId="77777777" w:rsidR="00322ED6" w:rsidRPr="00CA4DAB" w:rsidRDefault="00322ED6" w:rsidP="00CA4DAB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A4DAB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records included in application list</w:t>
                        </w:r>
                      </w:p>
                    </w:txbxContent>
                  </v:textbox>
                </v:roundrect>
                <v:shape id="Straight Arrow Connector 185" o:spid="_x0000_s1103" type="#_x0000_t32" style="position:absolute;left:27096;top:4774;width:0;height:101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" strokecolor="#4579b8 [3044]">
                  <v:stroke endarrow="block"/>
                  <o:lock v:ext="edit" shapetype="f"/>
                </v:shape>
                <v:shape id="Straight Arrow Connector 187" o:spid="_x0000_s1104" type="#_x0000_t32" style="position:absolute;left:27096;top:10209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  <v:shape id="Straight Arrow Connector 188" o:spid="_x0000_s1105" type="#_x0000_t32" style="position:absolute;left:27096;top:20688;width:0;height:96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" strokecolor="#4579b8 [3044]">
                  <v:stroke endarrow="block"/>
                </v:shape>
                <v:shape id="Straight Arrow Connector 189" o:spid="_x0000_s1106" type="#_x0000_t32" style="position:absolute;left:27096;top:36140;width:0;height:11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" strokecolor="#4579b8 [3044]">
                  <v:stroke endarrow="block"/>
                </v:shape>
                <v:shape id="Straight Arrow Connector 190" o:spid="_x0000_s1107" type="#_x0000_t32" style="position:absolute;left:27096;top:41552;width:151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" strokecolor="#4579b8 [3044]">
                  <v:stroke endarrow="block"/>
                  <o:lock v:ext="edit" shapetype="f"/>
                </v:shape>
                <v:roundrect id="Rounded Rectangle 191" o:spid="_x0000_s1108" style="position:absolute;left:42230;top:22057;width:41674;height:57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" filled="f" strokecolor="#243f60 [1604]" strokeweight="2pt">
                  <v:textbox>
                    <w:txbxContent>
                      <w:p w14:paraId="071A87D2" w14:textId="77777777" w:rsidR="00322ED6" w:rsidRPr="00CA4DAB" w:rsidRDefault="00322ED6" w:rsidP="00CA4DAB">
                        <w:pPr>
                          <w:spacing w:before="0"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CA4DAB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174 records not applications excluded </w:t>
                        </w:r>
                      </w:p>
                    </w:txbxContent>
                  </v:textbox>
                </v:roundrect>
                <v:shape id="Straight Arrow Connector 192" o:spid="_x0000_s1109" type="#_x0000_t32" style="position:absolute;left:27096;top:24947;width:151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" strokecolor="#4579b8 [3044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3432EF6B" w14:textId="77777777" w:rsidR="00322ED6" w:rsidRDefault="00322ED6" w:rsidP="00322ED6">
      <w:pPr>
        <w:spacing w:line="360" w:lineRule="auto"/>
        <w:jc w:val="both"/>
        <w:rPr>
          <w:rFonts w:cs="Times New Roman"/>
        </w:rPr>
      </w:pPr>
    </w:p>
    <w:p w14:paraId="21179A24" w14:textId="77777777" w:rsidR="00322ED6" w:rsidRPr="006C0D02" w:rsidRDefault="00322ED6" w:rsidP="00322ED6">
      <w:pPr>
        <w:spacing w:line="360" w:lineRule="auto"/>
        <w:jc w:val="both"/>
        <w:rPr>
          <w:rFonts w:cs="Times New Roman"/>
        </w:rPr>
      </w:pPr>
    </w:p>
    <w:p w14:paraId="45FCA8A4" w14:textId="77777777" w:rsidR="00322ED6" w:rsidRDefault="00322ED6" w:rsidP="00994A3D">
      <w:pPr>
        <w:jc w:val="both"/>
        <w:rPr>
          <w:rFonts w:cs="Times New Roman"/>
          <w:szCs w:val="24"/>
        </w:rPr>
      </w:pPr>
    </w:p>
    <w:p w14:paraId="31875CD9" w14:textId="77777777" w:rsidR="00C42194" w:rsidRDefault="00C42194" w:rsidP="00994A3D">
      <w:pPr>
        <w:jc w:val="both"/>
        <w:rPr>
          <w:rFonts w:cs="Times New Roman"/>
          <w:szCs w:val="24"/>
        </w:rPr>
      </w:pPr>
    </w:p>
    <w:p w14:paraId="2C953C7C" w14:textId="77777777" w:rsidR="00C42194" w:rsidRDefault="00C42194" w:rsidP="00994A3D">
      <w:pPr>
        <w:jc w:val="both"/>
        <w:rPr>
          <w:rFonts w:cs="Times New Roman"/>
          <w:szCs w:val="24"/>
        </w:rPr>
      </w:pPr>
    </w:p>
    <w:p w14:paraId="11F2ED50" w14:textId="77777777" w:rsidR="00C42194" w:rsidRDefault="00C42194" w:rsidP="00994A3D">
      <w:pPr>
        <w:jc w:val="both"/>
        <w:rPr>
          <w:rFonts w:cs="Times New Roman"/>
          <w:szCs w:val="24"/>
        </w:rPr>
      </w:pPr>
    </w:p>
    <w:p w14:paraId="6297F1AA" w14:textId="77777777" w:rsidR="00C42194" w:rsidRDefault="00C42194" w:rsidP="00994A3D">
      <w:pPr>
        <w:jc w:val="both"/>
        <w:rPr>
          <w:rFonts w:cs="Times New Roman"/>
          <w:szCs w:val="24"/>
        </w:rPr>
      </w:pPr>
    </w:p>
    <w:p w14:paraId="0E1F594F" w14:textId="77777777" w:rsidR="00C42194" w:rsidRDefault="00C42194" w:rsidP="00994A3D">
      <w:pPr>
        <w:jc w:val="both"/>
        <w:rPr>
          <w:rFonts w:cs="Times New Roman"/>
          <w:szCs w:val="24"/>
        </w:rPr>
      </w:pPr>
    </w:p>
    <w:p w14:paraId="3A108FEB" w14:textId="5138EC5F" w:rsidR="00C42194" w:rsidRDefault="00C42194" w:rsidP="00994A3D">
      <w:pPr>
        <w:jc w:val="both"/>
        <w:rPr>
          <w:rFonts w:cs="Times New Roman"/>
          <w:szCs w:val="24"/>
        </w:rPr>
      </w:pPr>
    </w:p>
    <w:p w14:paraId="7FAAB237" w14:textId="4D469E09" w:rsidR="00421B66" w:rsidRDefault="00421B66" w:rsidP="00421B66">
      <w:pPr>
        <w:spacing w:after="0" w:line="36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Chart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6. </w:t>
      </w:r>
      <w:r w:rsidRPr="00421B66">
        <w:rPr>
          <w:rFonts w:cs="Times New Roman"/>
          <w:bCs/>
          <w:szCs w:val="24"/>
        </w:rPr>
        <w:t>Chart for ITE estimators.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</w:rPr>
        <w:t xml:space="preserve">Anchoring paper: </w:t>
      </w:r>
      <w:sdt>
        <w:sdtPr>
          <w:rPr>
            <w:rFonts w:cs="Times New Roman"/>
          </w:rPr>
          <w:id w:val="368270696"/>
          <w:citation/>
        </w:sdtPr>
        <w:sdtEndPr/>
        <w:sdtContent>
          <w:r>
            <w:rPr>
              <w:rFonts w:cs="Times New Roman"/>
            </w:rPr>
            <w:fldChar w:fldCharType="begin"/>
          </w:r>
          <w:r>
            <w:rPr>
              <w:rFonts w:cs="Times New Roman"/>
            </w:rPr>
            <w:instrText xml:space="preserve"> CITATION Chi10 \l 1033 </w:instrText>
          </w:r>
          <w:r>
            <w:rPr>
              <w:rFonts w:cs="Times New Roman"/>
            </w:rPr>
            <w:fldChar w:fldCharType="separate"/>
          </w:r>
          <w:r w:rsidR="008015F7" w:rsidRPr="008015F7">
            <w:rPr>
              <w:rFonts w:cs="Times New Roman"/>
              <w:noProof/>
            </w:rPr>
            <w:t>(6)</w:t>
          </w:r>
          <w:r>
            <w:rPr>
              <w:rFonts w:cs="Times New Roman"/>
            </w:rPr>
            <w:fldChar w:fldCharType="end"/>
          </w:r>
        </w:sdtContent>
      </w:sdt>
    </w:p>
    <w:sdt>
      <w:sdtPr>
        <w:id w:val="816228726"/>
        <w:docPartObj>
          <w:docPartGallery w:val="Bibliographies"/>
          <w:docPartUnique/>
        </w:docPartObj>
      </w:sdtPr>
      <w:sdtEndPr>
        <w:rPr>
          <w:b/>
          <w:bCs/>
        </w:rPr>
      </w:sdtEndPr>
      <w:sdtContent>
        <w:p w14:paraId="2E30A7B4" w14:textId="6915BDD5" w:rsidR="008015F7" w:rsidRDefault="00F06CC7" w:rsidP="0032047D">
          <w:pPr>
            <w:spacing w:before="0" w:after="0"/>
            <w:rPr>
              <w:noProof/>
              <w:vanish/>
              <w:szCs w:val="24"/>
            </w:rPr>
          </w:pPr>
          <w:r w:rsidRPr="00232436">
            <w:rPr>
              <w:b/>
              <w:bCs/>
            </w:rPr>
            <w:t xml:space="preserve">References </w:t>
          </w:r>
          <w:r w:rsidR="00A8576E">
            <w:rPr>
              <w:b/>
              <w:bCs/>
            </w:rPr>
            <w:fldChar w:fldCharType="begin"/>
          </w:r>
          <w:r w:rsidR="00A8576E" w:rsidRPr="00232436">
            <w:rPr>
              <w:b/>
              <w:bCs/>
            </w:rPr>
            <w:instrText xml:space="preserve"> BIBLIOGRAPHY </w:instrText>
          </w:r>
          <w:r w:rsidR="00A8576E">
            <w:rPr>
              <w:b/>
              <w:bCs/>
            </w:rPr>
            <w:fldChar w:fldCharType="separate"/>
          </w:r>
          <w:r w:rsidR="008015F7">
            <w:rPr>
              <w:noProof/>
              <w:vanish/>
            </w:rPr>
            <w:t>x</w:t>
          </w:r>
        </w:p>
        <w:tbl>
          <w:tblPr>
            <w:tblW w:w="5000" w:type="pct"/>
            <w:tblCellSpacing w:w="15" w:type="dxa"/>
            <w:tblCellMar>
              <w:top w:w="15" w:type="dxa"/>
              <w:left w:w="15" w:type="dxa"/>
              <w:bottom w:w="15" w:type="dxa"/>
              <w:right w:w="15" w:type="dxa"/>
            </w:tblCellMar>
            <w:tblLook w:val="04A0" w:firstRow="1" w:lastRow="0" w:firstColumn="1" w:lastColumn="0" w:noHBand="0" w:noVBand="1"/>
          </w:tblPr>
          <w:tblGrid>
            <w:gridCol w:w="255"/>
            <w:gridCol w:w="9522"/>
          </w:tblGrid>
          <w:tr w:rsidR="008015F7" w14:paraId="6981221D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1B9E7611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1.</w:t>
                </w:r>
              </w:p>
            </w:tc>
            <w:tc>
              <w:tcPr>
                <w:tcW w:w="0" w:type="auto"/>
                <w:hideMark/>
              </w:tcPr>
              <w:p w14:paraId="29241D34" w14:textId="77777777" w:rsidR="008015F7" w:rsidRDefault="008015F7" w:rsidP="0032047D">
                <w:pPr>
                  <w:pStyle w:val="Bibliography"/>
                  <w:spacing w:after="120"/>
                  <w:rPr>
                    <w:noProof/>
                  </w:rPr>
                </w:pPr>
                <w:r>
                  <w:rPr>
                    <w:noProof/>
                  </w:rPr>
                  <w:t>Rosenbaum PR, Rubin DB. The central role of the propensity score in observational studies for causal effects. Biometrilca. 1983; 70(1): p. 41-55.</w:t>
                </w:r>
              </w:p>
            </w:tc>
          </w:tr>
          <w:tr w:rsidR="008015F7" w14:paraId="4759A8D3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1A06A4A7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2.</w:t>
                </w:r>
              </w:p>
            </w:tc>
            <w:tc>
              <w:tcPr>
                <w:tcW w:w="0" w:type="auto"/>
                <w:hideMark/>
              </w:tcPr>
              <w:p w14:paraId="0BE766A6" w14:textId="77777777" w:rsidR="008015F7" w:rsidRDefault="008015F7">
                <w:pPr>
                  <w:pStyle w:val="Bibliography"/>
                  <w:rPr>
                    <w:noProof/>
                  </w:rPr>
                </w:pPr>
                <w:r>
                  <w:rPr>
                    <w:noProof/>
                  </w:rPr>
                  <w:t>Rubin DB. Using Multivariate Matched Sampling and Regression Adjustment to Control Bias in Observational Studies. Journal of the American Statistical Association. 1979; 74(366a): p. 318-328.</w:t>
                </w:r>
              </w:p>
            </w:tc>
          </w:tr>
          <w:tr w:rsidR="008015F7" w14:paraId="2F2F1791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55AE7B2C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3.</w:t>
                </w:r>
              </w:p>
            </w:tc>
            <w:tc>
              <w:tcPr>
                <w:tcW w:w="0" w:type="auto"/>
                <w:hideMark/>
              </w:tcPr>
              <w:p w14:paraId="21B81CA1" w14:textId="77777777" w:rsidR="008015F7" w:rsidRDefault="008015F7">
                <w:pPr>
                  <w:pStyle w:val="Bibliography"/>
                  <w:rPr>
                    <w:noProof/>
                  </w:rPr>
                </w:pPr>
                <w:r>
                  <w:rPr>
                    <w:noProof/>
                  </w:rPr>
                  <w:t>Funk MJ, Westreich D, Wiesen C, Stürmer T, Brookhart MA, Davidian M. Doubly robust estimation of causal effects. Am J Epidemiol. Apr 2011; 173(7): p. 761-7.</w:t>
                </w:r>
              </w:p>
            </w:tc>
          </w:tr>
          <w:tr w:rsidR="008015F7" w14:paraId="158CE34C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3CA7EFAA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4.</w:t>
                </w:r>
              </w:p>
            </w:tc>
            <w:tc>
              <w:tcPr>
                <w:tcW w:w="0" w:type="auto"/>
                <w:hideMark/>
              </w:tcPr>
              <w:p w14:paraId="11A22C5F" w14:textId="77777777" w:rsidR="008015F7" w:rsidRDefault="008015F7">
                <w:pPr>
                  <w:pStyle w:val="Bibliography"/>
                  <w:rPr>
                    <w:noProof/>
                  </w:rPr>
                </w:pPr>
                <w:r>
                  <w:rPr>
                    <w:noProof/>
                  </w:rPr>
                  <w:t>Rosenbaum PR, Rubin DB. Reducing Bias in Observational Studies Using Subclassification on the Propensity Score. Journal of the American Statistical Association. 1984; 79(387): p. 516-524.</w:t>
                </w:r>
              </w:p>
            </w:tc>
          </w:tr>
          <w:tr w:rsidR="008015F7" w14:paraId="393E2805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58F8A995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5.</w:t>
                </w:r>
              </w:p>
            </w:tc>
            <w:tc>
              <w:tcPr>
                <w:tcW w:w="0" w:type="auto"/>
                <w:hideMark/>
              </w:tcPr>
              <w:p w14:paraId="568EA433" w14:textId="77777777" w:rsidR="008015F7" w:rsidRDefault="008015F7">
                <w:pPr>
                  <w:pStyle w:val="Bibliography"/>
                  <w:rPr>
                    <w:noProof/>
                  </w:rPr>
                </w:pPr>
                <w:r>
                  <w:rPr>
                    <w:noProof/>
                  </w:rPr>
                  <w:t>Athey S, Imbens G. Recursive partitioning for heterogeneous causal effects. Proceedings of the National Academy of Sciences. 2016; 113(27): p. 7353-7360.</w:t>
                </w:r>
              </w:p>
            </w:tc>
          </w:tr>
          <w:tr w:rsidR="008015F7" w14:paraId="375D9209" w14:textId="77777777" w:rsidTr="008015F7">
            <w:trPr>
              <w:tblCellSpacing w:w="15" w:type="dxa"/>
            </w:trPr>
            <w:tc>
              <w:tcPr>
                <w:tcW w:w="0" w:type="auto"/>
                <w:hideMark/>
              </w:tcPr>
              <w:p w14:paraId="20922C73" w14:textId="77777777" w:rsidR="008015F7" w:rsidRDefault="008015F7">
                <w:pPr>
                  <w:pStyle w:val="Bibliography"/>
                  <w:jc w:val="right"/>
                  <w:rPr>
                    <w:noProof/>
                  </w:rPr>
                </w:pPr>
                <w:r>
                  <w:rPr>
                    <w:noProof/>
                  </w:rPr>
                  <w:t>6.</w:t>
                </w:r>
              </w:p>
            </w:tc>
            <w:tc>
              <w:tcPr>
                <w:tcW w:w="0" w:type="auto"/>
                <w:hideMark/>
              </w:tcPr>
              <w:p w14:paraId="22BFE915" w14:textId="77777777" w:rsidR="008015F7" w:rsidRDefault="008015F7">
                <w:pPr>
                  <w:pStyle w:val="Bibliography"/>
                  <w:rPr>
                    <w:noProof/>
                  </w:rPr>
                </w:pPr>
                <w:r>
                  <w:rPr>
                    <w:noProof/>
                  </w:rPr>
                  <w:t>Chipman HA, George EI, McCulloch RE. BART: Bayesian Additive Regression Trees. The Annals of Applied Statistics. 2010; 4(1): p. 266-298.</w:t>
                </w:r>
              </w:p>
            </w:tc>
          </w:tr>
        </w:tbl>
        <w:p w14:paraId="1BB84115" w14:textId="77777777" w:rsidR="008015F7" w:rsidRDefault="008015F7" w:rsidP="008015F7">
          <w:pPr>
            <w:pStyle w:val="Bibliography"/>
            <w:rPr>
              <w:rFonts w:eastAsiaTheme="minorEastAsia"/>
              <w:noProof/>
              <w:vanish/>
            </w:rPr>
          </w:pPr>
          <w:r>
            <w:rPr>
              <w:noProof/>
              <w:vanish/>
            </w:rPr>
            <w:t>x</w:t>
          </w:r>
        </w:p>
        <w:p w14:paraId="0FA9A922" w14:textId="72AEDC67" w:rsidR="00A838E3" w:rsidRPr="00F06CC7" w:rsidRDefault="00A8576E" w:rsidP="008015F7">
          <w:pPr>
            <w:spacing w:before="0" w:after="0"/>
          </w:pPr>
          <w:r>
            <w:rPr>
              <w:b/>
              <w:bCs/>
            </w:rPr>
            <w:fldChar w:fldCharType="end"/>
          </w:r>
        </w:p>
      </w:sdtContent>
    </w:sdt>
    <w:sectPr w:rsidR="00A838E3" w:rsidRPr="00F06CC7" w:rsidSect="0070627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986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F06C2" w14:textId="77777777" w:rsidR="002B4479" w:rsidRDefault="002B4479" w:rsidP="00117666">
      <w:pPr>
        <w:spacing w:after="0"/>
      </w:pPr>
      <w:r>
        <w:separator/>
      </w:r>
    </w:p>
  </w:endnote>
  <w:endnote w:type="continuationSeparator" w:id="0">
    <w:p w14:paraId="13FFE199" w14:textId="77777777" w:rsidR="002B4479" w:rsidRDefault="002B44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1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11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2906" w14:textId="77777777" w:rsidR="002B4479" w:rsidRDefault="002B4479" w:rsidP="00117666">
      <w:pPr>
        <w:spacing w:after="0"/>
      </w:pPr>
      <w:r>
        <w:separator/>
      </w:r>
    </w:p>
  </w:footnote>
  <w:footnote w:type="continuationSeparator" w:id="0">
    <w:p w14:paraId="42D1E4E4" w14:textId="77777777" w:rsidR="002B4479" w:rsidRDefault="002B44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8773543">
    <w:abstractNumId w:val="0"/>
  </w:num>
  <w:num w:numId="2" w16cid:durableId="1019963329">
    <w:abstractNumId w:val="4"/>
  </w:num>
  <w:num w:numId="3" w16cid:durableId="928386376">
    <w:abstractNumId w:val="1"/>
  </w:num>
  <w:num w:numId="4" w16cid:durableId="1628076163">
    <w:abstractNumId w:val="5"/>
  </w:num>
  <w:num w:numId="5" w16cid:durableId="548494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9076529">
    <w:abstractNumId w:val="3"/>
  </w:num>
  <w:num w:numId="7" w16cid:durableId="1008405937">
    <w:abstractNumId w:val="6"/>
  </w:num>
  <w:num w:numId="8" w16cid:durableId="726537070">
    <w:abstractNumId w:val="6"/>
  </w:num>
  <w:num w:numId="9" w16cid:durableId="209347022">
    <w:abstractNumId w:val="6"/>
  </w:num>
  <w:num w:numId="10" w16cid:durableId="1784226652">
    <w:abstractNumId w:val="6"/>
  </w:num>
  <w:num w:numId="11" w16cid:durableId="819885461">
    <w:abstractNumId w:val="6"/>
  </w:num>
  <w:num w:numId="12" w16cid:durableId="202864567">
    <w:abstractNumId w:val="6"/>
  </w:num>
  <w:num w:numId="13" w16cid:durableId="975912088">
    <w:abstractNumId w:val="3"/>
  </w:num>
  <w:num w:numId="14" w16cid:durableId="206795933">
    <w:abstractNumId w:val="2"/>
  </w:num>
  <w:num w:numId="15" w16cid:durableId="905650129">
    <w:abstractNumId w:val="2"/>
  </w:num>
  <w:num w:numId="16" w16cid:durableId="774983700">
    <w:abstractNumId w:val="2"/>
  </w:num>
  <w:num w:numId="17" w16cid:durableId="1386370204">
    <w:abstractNumId w:val="2"/>
  </w:num>
  <w:num w:numId="18" w16cid:durableId="529802229">
    <w:abstractNumId w:val="2"/>
  </w:num>
  <w:num w:numId="19" w16cid:durableId="815607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B54"/>
    <w:rsid w:val="0001436A"/>
    <w:rsid w:val="00034304"/>
    <w:rsid w:val="00035434"/>
    <w:rsid w:val="00052A14"/>
    <w:rsid w:val="00074048"/>
    <w:rsid w:val="00077D53"/>
    <w:rsid w:val="0008687F"/>
    <w:rsid w:val="000A1FBD"/>
    <w:rsid w:val="000D44E6"/>
    <w:rsid w:val="000E45BB"/>
    <w:rsid w:val="00105FD9"/>
    <w:rsid w:val="00117666"/>
    <w:rsid w:val="00137BC4"/>
    <w:rsid w:val="001549D3"/>
    <w:rsid w:val="00160065"/>
    <w:rsid w:val="00177D84"/>
    <w:rsid w:val="00182A66"/>
    <w:rsid w:val="00232436"/>
    <w:rsid w:val="00240795"/>
    <w:rsid w:val="00252FEA"/>
    <w:rsid w:val="00267D18"/>
    <w:rsid w:val="00274347"/>
    <w:rsid w:val="00280C34"/>
    <w:rsid w:val="002868E2"/>
    <w:rsid w:val="002869C3"/>
    <w:rsid w:val="00290B31"/>
    <w:rsid w:val="002936E4"/>
    <w:rsid w:val="002B4479"/>
    <w:rsid w:val="002B4A57"/>
    <w:rsid w:val="002C74CA"/>
    <w:rsid w:val="002E7EFF"/>
    <w:rsid w:val="00310C30"/>
    <w:rsid w:val="003123F4"/>
    <w:rsid w:val="0032047D"/>
    <w:rsid w:val="00322ED6"/>
    <w:rsid w:val="003544FB"/>
    <w:rsid w:val="003D2F2D"/>
    <w:rsid w:val="00401590"/>
    <w:rsid w:val="00416BC3"/>
    <w:rsid w:val="00421B66"/>
    <w:rsid w:val="00443126"/>
    <w:rsid w:val="00447801"/>
    <w:rsid w:val="00452E9C"/>
    <w:rsid w:val="00462EB9"/>
    <w:rsid w:val="0046536C"/>
    <w:rsid w:val="004735C8"/>
    <w:rsid w:val="00477FEB"/>
    <w:rsid w:val="00485EB0"/>
    <w:rsid w:val="0049295B"/>
    <w:rsid w:val="004947A6"/>
    <w:rsid w:val="004961FF"/>
    <w:rsid w:val="00517A89"/>
    <w:rsid w:val="005250F2"/>
    <w:rsid w:val="00556BE2"/>
    <w:rsid w:val="0056374D"/>
    <w:rsid w:val="00577128"/>
    <w:rsid w:val="00593EEA"/>
    <w:rsid w:val="005A5EEE"/>
    <w:rsid w:val="00620073"/>
    <w:rsid w:val="006228EF"/>
    <w:rsid w:val="006375C7"/>
    <w:rsid w:val="00654E8F"/>
    <w:rsid w:val="00660D05"/>
    <w:rsid w:val="006820B1"/>
    <w:rsid w:val="006B7D14"/>
    <w:rsid w:val="006E1E7C"/>
    <w:rsid w:val="00701727"/>
    <w:rsid w:val="0070566C"/>
    <w:rsid w:val="00706270"/>
    <w:rsid w:val="00714C50"/>
    <w:rsid w:val="00725A7D"/>
    <w:rsid w:val="00726358"/>
    <w:rsid w:val="007501BE"/>
    <w:rsid w:val="00773F5E"/>
    <w:rsid w:val="00790BB3"/>
    <w:rsid w:val="007C206C"/>
    <w:rsid w:val="008015F7"/>
    <w:rsid w:val="00817DD6"/>
    <w:rsid w:val="0083759F"/>
    <w:rsid w:val="00862CCF"/>
    <w:rsid w:val="00885156"/>
    <w:rsid w:val="00892A52"/>
    <w:rsid w:val="008E4198"/>
    <w:rsid w:val="008E71EF"/>
    <w:rsid w:val="009151AA"/>
    <w:rsid w:val="009213BC"/>
    <w:rsid w:val="0093429D"/>
    <w:rsid w:val="009413E8"/>
    <w:rsid w:val="00943573"/>
    <w:rsid w:val="00946DFC"/>
    <w:rsid w:val="00964134"/>
    <w:rsid w:val="00970F7D"/>
    <w:rsid w:val="0097265C"/>
    <w:rsid w:val="00994A3D"/>
    <w:rsid w:val="009C2B12"/>
    <w:rsid w:val="009C727E"/>
    <w:rsid w:val="009F21C5"/>
    <w:rsid w:val="009F3D53"/>
    <w:rsid w:val="00A174D9"/>
    <w:rsid w:val="00A63F4E"/>
    <w:rsid w:val="00A83328"/>
    <w:rsid w:val="00A838E3"/>
    <w:rsid w:val="00A8576E"/>
    <w:rsid w:val="00A91DCB"/>
    <w:rsid w:val="00AA4D24"/>
    <w:rsid w:val="00AA784F"/>
    <w:rsid w:val="00AB07F3"/>
    <w:rsid w:val="00AB6715"/>
    <w:rsid w:val="00AC3D2A"/>
    <w:rsid w:val="00B1671E"/>
    <w:rsid w:val="00B25EB8"/>
    <w:rsid w:val="00B37F4D"/>
    <w:rsid w:val="00B70F9A"/>
    <w:rsid w:val="00C30802"/>
    <w:rsid w:val="00C42194"/>
    <w:rsid w:val="00C52A7B"/>
    <w:rsid w:val="00C56BAF"/>
    <w:rsid w:val="00C679AA"/>
    <w:rsid w:val="00C71480"/>
    <w:rsid w:val="00C75972"/>
    <w:rsid w:val="00CA4DAB"/>
    <w:rsid w:val="00CD066B"/>
    <w:rsid w:val="00CE4FEE"/>
    <w:rsid w:val="00D060CF"/>
    <w:rsid w:val="00D44C97"/>
    <w:rsid w:val="00D5697C"/>
    <w:rsid w:val="00D656E5"/>
    <w:rsid w:val="00D6687F"/>
    <w:rsid w:val="00D70660"/>
    <w:rsid w:val="00DB59C3"/>
    <w:rsid w:val="00DC259A"/>
    <w:rsid w:val="00DC42C2"/>
    <w:rsid w:val="00DC44F9"/>
    <w:rsid w:val="00DE23E8"/>
    <w:rsid w:val="00E04229"/>
    <w:rsid w:val="00E16364"/>
    <w:rsid w:val="00E52377"/>
    <w:rsid w:val="00E537AD"/>
    <w:rsid w:val="00E64E17"/>
    <w:rsid w:val="00E711D6"/>
    <w:rsid w:val="00E866C9"/>
    <w:rsid w:val="00EA3D3C"/>
    <w:rsid w:val="00EC090A"/>
    <w:rsid w:val="00ED20B5"/>
    <w:rsid w:val="00F04450"/>
    <w:rsid w:val="00F06CC7"/>
    <w:rsid w:val="00F348DE"/>
    <w:rsid w:val="00F46900"/>
    <w:rsid w:val="00F51263"/>
    <w:rsid w:val="00F61D89"/>
    <w:rsid w:val="00F8248F"/>
    <w:rsid w:val="00FB2895"/>
    <w:rsid w:val="00FF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A8576E"/>
  </w:style>
  <w:style w:type="paragraph" w:styleId="Revision">
    <w:name w:val="Revision"/>
    <w:hidden/>
    <w:uiPriority w:val="99"/>
    <w:semiHidden/>
    <w:rsid w:val="0008687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">
  <b:Source>
    <b:Tag>ROS831</b:Tag>
    <b:SourceType>JournalArticle</b:SourceType>
    <b:Guid>{16677295-541E-E640-83AB-88D9D0B013E4}</b:Guid>
    <b:Author>
      <b:Author>
        <b:NameList>
          <b:Person>
            <b:Last>Rosenbaum</b:Last>
            <b:First>Paul</b:First>
            <b:Middle>R.</b:Middle>
          </b:Person>
          <b:Person>
            <b:Last>Rubin</b:Last>
            <b:First>Donald</b:First>
            <b:Middle>B.</b:Middle>
          </b:Person>
        </b:NameList>
      </b:Author>
    </b:Author>
    <b:Title>The central role of the propensity score in observational studies for causal effects</b:Title>
    <b:Year>1983</b:Year>
    <b:JournalName>Biometrilca</b:JournalName>
    <b:Volume>70</b:Volume>
    <b:Issue>1</b:Issue>
    <b:Pages>41-55</b:Pages>
    <b:RefOrder>1</b:RefOrder>
  </b:Source>
  <b:Source>
    <b:Tag>Don79</b:Tag>
    <b:SourceType>JournalArticle</b:SourceType>
    <b:Guid>{BE43E324-F6FF-E647-98D7-BC486C3FC501}</b:Guid>
    <b:Author>
      <b:Author>
        <b:NameList>
          <b:Person>
            <b:Last>Rubin</b:Last>
            <b:First>Donald</b:First>
            <b:Middle>B.</b:Middle>
          </b:Person>
        </b:NameList>
      </b:Author>
    </b:Author>
    <b:Title>Using Multivariate Matched Sampling and Regression Adjustment to Control Bias in Observational Studies</b:Title>
    <b:JournalName>Journal of the American Statistical Association</b:JournalName>
    <b:Year>1979</b:Year>
    <b:Volume>74</b:Volume>
    <b:Issue>366a</b:Issue>
    <b:Pages>318-328</b:Pages>
    <b:RefOrder>2</b:RefOrder>
  </b:Source>
  <b:Source>
    <b:Tag>Sus16</b:Tag>
    <b:SourceType>JournalArticle</b:SourceType>
    <b:Guid>{98EE698A-9B46-6B4F-8B8C-9948CE54D291}</b:Guid>
    <b:Author>
      <b:Author>
        <b:NameList>
          <b:Person>
            <b:Last>Athey</b:Last>
            <b:First>Susan</b:First>
          </b:Person>
          <b:Person>
            <b:Last>Imbens</b:Last>
            <b:First>Guido</b:First>
          </b:Person>
        </b:NameList>
      </b:Author>
    </b:Author>
    <b:Title>Recursive partitioning for heterogeneous causal effects</b:Title>
    <b:JournalName>Proceedings of the National Academy of Sciences</b:JournalName>
    <b:Year>2016</b:Year>
    <b:Volume>113</b:Volume>
    <b:Issue>27</b:Issue>
    <b:Pages>7353-7360</b:Pages>
    <b:RefOrder>5</b:RefOrder>
  </b:Source>
  <b:Source>
    <b:Tag>Chi10</b:Tag>
    <b:SourceType>JournalArticle</b:SourceType>
    <b:Guid>{03ED6FB7-A000-384B-BD2D-B4CCF6E9FE8D}</b:Guid>
    <b:Author>
      <b:Author>
        <b:NameList>
          <b:Person>
            <b:Last>Chipman</b:Last>
            <b:First>Hugh</b:First>
            <b:Middle>A.</b:Middle>
          </b:Person>
          <b:Person>
            <b:Last>George</b:Last>
            <b:First>Edward</b:First>
            <b:Middle>I.</b:Middle>
          </b:Person>
          <b:Person>
            <b:Last>McCulloch</b:Last>
            <b:First>Robert</b:First>
            <b:Middle>E.</b:Middle>
          </b:Person>
        </b:NameList>
      </b:Author>
    </b:Author>
    <b:Title>BART: Bayesian Additive Regression Trees</b:Title>
    <b:ConferenceName>The Annals of Applied Statistics,</b:ConferenceName>
    <b:Year>2010</b:Year>
    <b:JournalName>The Annals of Applied Statistics</b:JournalName>
    <b:Volume>4</b:Volume>
    <b:Issue>1</b:Issue>
    <b:Pages>266-298</b:Pages>
    <b:RefOrder>6</b:RefOrder>
  </b:Source>
  <b:Source>
    <b:Tag>Mic11</b:Tag>
    <b:SourceType>JournalArticle</b:SourceType>
    <b:Guid>{D6163B2E-C9C9-1D47-8C83-DE3F737F7DA6}</b:Guid>
    <b:Author>
      <b:Author>
        <b:NameList>
          <b:Person>
            <b:Last>Funk</b:Last>
            <b:First>Michele</b:First>
            <b:Middle>Jonsson</b:Middle>
          </b:Person>
          <b:Person>
            <b:Last>Westreich</b:Last>
            <b:First>Daniel</b:First>
          </b:Person>
          <b:Person>
            <b:Last>Wiesen</b:Last>
            <b:First>Chris</b:First>
          </b:Person>
          <b:Person>
            <b:Last>Stürmer</b:Last>
            <b:First>Til</b:First>
          </b:Person>
          <b:Person>
            <b:Last>Brookhart</b:Last>
            <b:First>M.</b:First>
            <b:Middle>Alan</b:Middle>
          </b:Person>
          <b:Person>
            <b:Last>Davidian</b:Last>
            <b:First>Marie</b:First>
          </b:Person>
        </b:NameList>
      </b:Author>
    </b:Author>
    <b:Title>Doubly robust estimation of causal effects</b:Title>
    <b:Year>Apr 2011</b:Year>
    <b:JournalName>Am J Epidemiol</b:JournalName>
    <b:Volume>173</b:Volume>
    <b:Issue>7</b:Issue>
    <b:Pages>761-7</b:Pages>
    <b:RefOrder>3</b:RefOrder>
  </b:Source>
  <b:Source>
    <b:Tag>Bai05</b:Tag>
    <b:SourceType>JournalArticle</b:SourceType>
    <b:Guid>{37776487-8618-BB44-B834-CC54D9A53C3B}</b:Guid>
    <b:Author>
      <b:Author>
        <b:NameList>
          <b:Person>
            <b:Last>Rosenbaum</b:Last>
            <b:First>Paul</b:First>
            <b:Middle>R.</b:Middle>
          </b:Person>
          <b:Person>
            <b:Last>Rubin</b:Last>
            <b:First>Donald</b:First>
            <b:Middle>B.</b:Middle>
          </b:Person>
        </b:NameList>
      </b:Author>
    </b:Author>
    <b:Title>Reducing Bias in Observational Studies Using Subclassification on the Propensity Score</b:Title>
    <b:JournalName>Journal of the American Statistical Association</b:JournalName>
    <b:Year>1984</b:Year>
    <b:Volume>79</b:Volume>
    <b:Issue>387</b:Issue>
    <b:Pages>516-524</b:Pages>
    <b:RefOrder>4</b:RefOrder>
  </b:Source>
</b:Sources>
</file>

<file path=customXml/itemProps1.xml><?xml version="1.0" encoding="utf-8"?>
<ds:datastoreItem xmlns:ds="http://schemas.openxmlformats.org/officeDocument/2006/customXml" ds:itemID="{126BCE97-90B8-EC46-A78D-4715015DF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0</TotalTime>
  <Pages>6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, Jingpu</cp:lastModifiedBy>
  <cp:revision>79</cp:revision>
  <cp:lastPrinted>2013-10-03T12:51:00Z</cp:lastPrinted>
  <dcterms:created xsi:type="dcterms:W3CDTF">2018-11-23T08:58:00Z</dcterms:created>
  <dcterms:modified xsi:type="dcterms:W3CDTF">2022-06-24T02:50:00Z</dcterms:modified>
</cp:coreProperties>
</file>